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98ED9" w14:textId="62477E84" w:rsidR="00FF5D68" w:rsidRPr="00E955EC" w:rsidRDefault="004A20E9" w:rsidP="00FF5D68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E955EC">
        <w:rPr>
          <w:rFonts w:ascii="Times New Roman" w:hAnsi="Times New Roman" w:cs="Times New Roman"/>
          <w:b/>
          <w:sz w:val="28"/>
          <w:lang w:val="en-US"/>
        </w:rPr>
        <w:t>Appen</w:t>
      </w:r>
      <w:bookmarkStart w:id="0" w:name="_GoBack"/>
      <w:bookmarkEnd w:id="0"/>
      <w:r w:rsidRPr="00E955EC">
        <w:rPr>
          <w:rFonts w:ascii="Times New Roman" w:hAnsi="Times New Roman" w:cs="Times New Roman"/>
          <w:b/>
          <w:sz w:val="28"/>
          <w:lang w:val="en-US"/>
        </w:rPr>
        <w:t>dix</w:t>
      </w:r>
      <w:r w:rsidR="00FF5D68" w:rsidRPr="00E955EC">
        <w:rPr>
          <w:rFonts w:ascii="Times New Roman" w:hAnsi="Times New Roman" w:cs="Times New Roman"/>
          <w:b/>
          <w:sz w:val="28"/>
          <w:lang w:val="en-US"/>
        </w:rPr>
        <w:t xml:space="preserve"> </w:t>
      </w:r>
      <w:r w:rsidR="00762313" w:rsidRPr="00E955EC">
        <w:rPr>
          <w:rFonts w:ascii="Times New Roman" w:hAnsi="Times New Roman" w:cs="Times New Roman"/>
          <w:b/>
          <w:sz w:val="28"/>
          <w:lang w:val="en-US"/>
        </w:rPr>
        <w:t>II</w:t>
      </w:r>
      <w:r w:rsidR="00E955EC" w:rsidRPr="00E955EC">
        <w:rPr>
          <w:rFonts w:ascii="Times New Roman" w:hAnsi="Times New Roman" w:cs="Times New Roman"/>
          <w:b/>
          <w:sz w:val="28"/>
          <w:lang w:val="en-US"/>
        </w:rPr>
        <w:t>I</w:t>
      </w:r>
      <w:r w:rsidR="00FF5D68" w:rsidRPr="00E955EC">
        <w:rPr>
          <w:rFonts w:ascii="Times New Roman" w:hAnsi="Times New Roman" w:cs="Times New Roman"/>
          <w:b/>
          <w:sz w:val="28"/>
          <w:lang w:val="en-US"/>
        </w:rPr>
        <w:t xml:space="preserve"> – Details of study-level results </w:t>
      </w:r>
    </w:p>
    <w:p w14:paraId="0A49EF35" w14:textId="77777777" w:rsidR="00FF5D68" w:rsidRPr="004B3457" w:rsidRDefault="00FF5D68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774"/>
        <w:gridCol w:w="1775"/>
        <w:gridCol w:w="1776"/>
        <w:gridCol w:w="1763"/>
      </w:tblGrid>
      <w:tr w:rsidR="00D0337E" w:rsidRPr="004B3457" w14:paraId="7B803E1D" w14:textId="77777777" w:rsidTr="00DB7054">
        <w:tc>
          <w:tcPr>
            <w:tcW w:w="9020" w:type="dxa"/>
            <w:gridSpan w:val="5"/>
            <w:tcBorders>
              <w:bottom w:val="single" w:sz="4" w:space="0" w:color="auto"/>
            </w:tcBorders>
          </w:tcPr>
          <w:p w14:paraId="516A710F" w14:textId="1FEE9F6F" w:rsidR="00D0337E" w:rsidRPr="004B3457" w:rsidRDefault="00D0337E" w:rsidP="00D0337E">
            <w:pPr>
              <w:rPr>
                <w:rFonts w:ascii="Arial" w:hAnsi="Arial" w:cs="Arial"/>
                <w:lang w:val="en-US"/>
              </w:rPr>
            </w:pPr>
            <w:r w:rsidRPr="004B3457">
              <w:rPr>
                <w:rFonts w:ascii="Arial" w:hAnsi="Arial" w:cs="Arial"/>
                <w:b/>
                <w:lang w:val="en-US"/>
              </w:rPr>
              <w:t>Table S1</w:t>
            </w:r>
            <w:r w:rsidRPr="004B3457">
              <w:rPr>
                <w:rFonts w:ascii="Arial" w:hAnsi="Arial" w:cs="Arial"/>
                <w:lang w:val="en-US"/>
              </w:rPr>
              <w:t xml:space="preserve"> </w:t>
            </w:r>
            <w:r w:rsidR="007E6E76">
              <w:rPr>
                <w:rFonts w:ascii="Arial" w:hAnsi="Arial" w:cs="Arial"/>
                <w:lang w:val="en-US"/>
              </w:rPr>
              <w:t>All s</w:t>
            </w:r>
            <w:r w:rsidRPr="004B3457">
              <w:rPr>
                <w:rFonts w:ascii="Arial" w:hAnsi="Arial" w:cs="Arial"/>
                <w:lang w:val="en-US"/>
              </w:rPr>
              <w:t>tudies reporting on outcome measures for pain</w:t>
            </w:r>
          </w:p>
        </w:tc>
      </w:tr>
      <w:tr w:rsidR="00D0337E" w:rsidRPr="004B3457" w14:paraId="591C9306" w14:textId="77777777" w:rsidTr="00DB7054">
        <w:tc>
          <w:tcPr>
            <w:tcW w:w="1932" w:type="dxa"/>
            <w:tcBorders>
              <w:right w:val="nil"/>
            </w:tcBorders>
          </w:tcPr>
          <w:p w14:paraId="01DBCD6F" w14:textId="77777777" w:rsidR="00D0337E" w:rsidRPr="004B3457" w:rsidRDefault="00D0337E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Author (year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864C834" w14:textId="77777777" w:rsidR="00D0337E" w:rsidRPr="004B3457" w:rsidRDefault="00D0337E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Outcome measure(s) used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D616B86" w14:textId="77777777" w:rsidR="00D0337E" w:rsidRPr="004B3457" w:rsidRDefault="00D0337E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Direction of effect, </w:t>
            </w:r>
            <w:proofErr w:type="spellStart"/>
            <w:r w:rsidRPr="004B3457">
              <w:rPr>
                <w:rFonts w:ascii="Arial" w:hAnsi="Arial" w:cs="Arial"/>
                <w:sz w:val="21"/>
                <w:lang w:val="en-US"/>
              </w:rPr>
              <w:t>favouring</w:t>
            </w:r>
            <w:proofErr w:type="spellEnd"/>
            <w:r w:rsidRPr="004B3457">
              <w:rPr>
                <w:rFonts w:ascii="Arial" w:hAnsi="Arial" w:cs="Arial"/>
                <w:sz w:val="21"/>
                <w:lang w:val="en-US"/>
              </w:rPr>
              <w:t xml:space="preserve"> intervention or control?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D66F575" w14:textId="77777777" w:rsidR="00D0337E" w:rsidRPr="004B3457" w:rsidRDefault="00D0337E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Statistical significance </w:t>
            </w:r>
          </w:p>
        </w:tc>
        <w:tc>
          <w:tcPr>
            <w:tcW w:w="1763" w:type="dxa"/>
            <w:tcBorders>
              <w:left w:val="nil"/>
            </w:tcBorders>
          </w:tcPr>
          <w:p w14:paraId="11E35410" w14:textId="77777777" w:rsidR="00D0337E" w:rsidRPr="004B3457" w:rsidRDefault="00D0337E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Reported effect size</w:t>
            </w:r>
          </w:p>
        </w:tc>
      </w:tr>
      <w:tr w:rsidR="00D0337E" w:rsidRPr="004B3457" w14:paraId="70C1AF4F" w14:textId="77777777" w:rsidTr="00DB7054">
        <w:tc>
          <w:tcPr>
            <w:tcW w:w="1932" w:type="dxa"/>
            <w:tcBorders>
              <w:right w:val="nil"/>
            </w:tcBorders>
          </w:tcPr>
          <w:p w14:paraId="38412346" w14:textId="249C780F" w:rsidR="00D0337E" w:rsidRPr="004B3457" w:rsidRDefault="004B3457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7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5F302F5" w14:textId="21B6ADD8" w:rsidR="00D0337E" w:rsidRPr="004B3457" w:rsidRDefault="004B345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6C53244" w14:textId="6849FEA5" w:rsidR="00D0337E" w:rsidRPr="004B3457" w:rsidRDefault="003B60F9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No </w:t>
            </w:r>
            <w:r w:rsidR="00B301B1">
              <w:rPr>
                <w:rFonts w:ascii="Arial" w:hAnsi="Arial" w:cs="Arial"/>
                <w:sz w:val="21"/>
                <w:lang w:val="en-US"/>
              </w:rPr>
              <w:t>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6263C90" w14:textId="42198682" w:rsidR="00D0337E" w:rsidRPr="004B3457" w:rsidRDefault="003B60F9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</w:t>
            </w:r>
            <w:r w:rsidR="00B301B1">
              <w:rPr>
                <w:rFonts w:ascii="Arial" w:hAnsi="Arial" w:cs="Arial"/>
                <w:sz w:val="21"/>
                <w:lang w:val="en-US"/>
              </w:rPr>
              <w:t>0.07 (NS)</w:t>
            </w:r>
          </w:p>
        </w:tc>
        <w:tc>
          <w:tcPr>
            <w:tcW w:w="1763" w:type="dxa"/>
            <w:tcBorders>
              <w:left w:val="nil"/>
            </w:tcBorders>
          </w:tcPr>
          <w:p w14:paraId="53EE1C54" w14:textId="28E2F63F" w:rsidR="00D0337E" w:rsidRPr="004B3457" w:rsidRDefault="00B301B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0337E" w:rsidRPr="004B3457" w14:paraId="672EFB94" w14:textId="77777777" w:rsidTr="00DB7054">
        <w:tc>
          <w:tcPr>
            <w:tcW w:w="1932" w:type="dxa"/>
            <w:tcBorders>
              <w:right w:val="nil"/>
            </w:tcBorders>
          </w:tcPr>
          <w:p w14:paraId="516F6003" w14:textId="78380701" w:rsidR="00D0337E" w:rsidRPr="004B3457" w:rsidRDefault="004B345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18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8C325BD" w14:textId="57B6D6A5" w:rsidR="00D0337E" w:rsidRPr="004B3457" w:rsidRDefault="004B345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18B848D" w14:textId="0BB825BA" w:rsidR="00D0337E" w:rsidRPr="004B3457" w:rsidRDefault="0021428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068D43D" w14:textId="328C13DB" w:rsidR="00D0337E" w:rsidRPr="004B3457" w:rsidRDefault="0021428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-0.45 (NS)</w:t>
            </w:r>
          </w:p>
        </w:tc>
        <w:tc>
          <w:tcPr>
            <w:tcW w:w="1763" w:type="dxa"/>
            <w:tcBorders>
              <w:left w:val="nil"/>
            </w:tcBorders>
          </w:tcPr>
          <w:p w14:paraId="60A2F8C8" w14:textId="7465A95F" w:rsidR="00D0337E" w:rsidRPr="004B3457" w:rsidRDefault="00DC5855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046541DE" w14:textId="77777777" w:rsidTr="00DB7054">
        <w:tc>
          <w:tcPr>
            <w:tcW w:w="1932" w:type="dxa"/>
            <w:tcBorders>
              <w:right w:val="nil"/>
            </w:tcBorders>
          </w:tcPr>
          <w:p w14:paraId="10763E53" w14:textId="1C556736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zma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8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341BCA9" w14:textId="13655258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VA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BEF7650" w14:textId="44A75EEF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C9AA984" w14:textId="63F1DD53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67 (NS)</w:t>
            </w:r>
          </w:p>
        </w:tc>
        <w:tc>
          <w:tcPr>
            <w:tcW w:w="1763" w:type="dxa"/>
            <w:tcBorders>
              <w:left w:val="nil"/>
            </w:tcBorders>
          </w:tcPr>
          <w:p w14:paraId="7465E73F" w14:textId="50C4A593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25F88DA2" w14:textId="77777777" w:rsidTr="00DB7054">
        <w:tc>
          <w:tcPr>
            <w:tcW w:w="1932" w:type="dxa"/>
            <w:tcBorders>
              <w:right w:val="nil"/>
            </w:tcBorders>
          </w:tcPr>
          <w:p w14:paraId="3B9C9D5E" w14:textId="3114B7A3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arthold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9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024DF013" w14:textId="02D5AE80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pain 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2FFC2FA" w14:textId="1D159F2C" w:rsidR="00DB7054" w:rsidRPr="004B3457" w:rsidRDefault="0003730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8E79B89" w14:textId="68662CE4" w:rsidR="00DB7054" w:rsidRPr="004B3457" w:rsidRDefault="0003730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64 (NS)</w:t>
            </w:r>
          </w:p>
        </w:tc>
        <w:tc>
          <w:tcPr>
            <w:tcW w:w="1763" w:type="dxa"/>
            <w:tcBorders>
              <w:left w:val="nil"/>
            </w:tcBorders>
          </w:tcPr>
          <w:p w14:paraId="58468F69" w14:textId="32D5283B" w:rsidR="00DB7054" w:rsidRPr="004B3457" w:rsidRDefault="0003730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1DA28BC2" w14:textId="77777777" w:rsidTr="00DB7054">
        <w:tc>
          <w:tcPr>
            <w:tcW w:w="1932" w:type="dxa"/>
            <w:tcBorders>
              <w:right w:val="nil"/>
            </w:tcBorders>
          </w:tcPr>
          <w:p w14:paraId="13B9DDAA" w14:textId="2F700BD8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Baker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C797230" w14:textId="78832639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A1E7474" w14:textId="7FD06329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D6657E3" w14:textId="6F0A324D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1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A467FD3" w14:textId="768A16E5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6F51C7EF" w14:textId="77777777" w:rsidTr="00DB7054">
        <w:tc>
          <w:tcPr>
            <w:tcW w:w="1932" w:type="dxa"/>
            <w:tcBorders>
              <w:right w:val="nil"/>
            </w:tcBorders>
          </w:tcPr>
          <w:p w14:paraId="6BC74751" w14:textId="6CEAFDFA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707CE42" w14:textId="0E1E59A8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180A01A" w14:textId="70E2734F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E8AF564" w14:textId="7A3B4A35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59 (NS)</w:t>
            </w:r>
          </w:p>
        </w:tc>
        <w:tc>
          <w:tcPr>
            <w:tcW w:w="1763" w:type="dxa"/>
            <w:tcBorders>
              <w:left w:val="nil"/>
            </w:tcBorders>
          </w:tcPr>
          <w:p w14:paraId="53F4BF0A" w14:textId="47764FF4" w:rsidR="00DB7054" w:rsidRPr="004B3457" w:rsidRDefault="00C201C1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2</w:t>
            </w:r>
          </w:p>
        </w:tc>
      </w:tr>
      <w:tr w:rsidR="00DB7054" w:rsidRPr="004B3457" w14:paraId="510FE52F" w14:textId="77777777" w:rsidTr="00DB7054">
        <w:tc>
          <w:tcPr>
            <w:tcW w:w="1932" w:type="dxa"/>
            <w:tcBorders>
              <w:right w:val="nil"/>
            </w:tcBorders>
          </w:tcPr>
          <w:p w14:paraId="071C6B69" w14:textId="69D8280B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8514DF2" w14:textId="24852463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2281C9A" w14:textId="350DDD67" w:rsidR="00DB7054" w:rsidRPr="004B3457" w:rsidRDefault="009044E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7DDF1B3" w14:textId="595743C9" w:rsidR="00DB7054" w:rsidRPr="004B3457" w:rsidRDefault="009044E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44 (NS)</w:t>
            </w:r>
          </w:p>
        </w:tc>
        <w:tc>
          <w:tcPr>
            <w:tcW w:w="1763" w:type="dxa"/>
            <w:tcBorders>
              <w:left w:val="nil"/>
            </w:tcBorders>
          </w:tcPr>
          <w:p w14:paraId="088E2AE2" w14:textId="03D067FD" w:rsidR="00DB7054" w:rsidRPr="004B3457" w:rsidRDefault="009044E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3</w:t>
            </w:r>
          </w:p>
        </w:tc>
      </w:tr>
      <w:tr w:rsidR="00DB7054" w:rsidRPr="004B3457" w14:paraId="4259BD29" w14:textId="77777777" w:rsidTr="00DB7054">
        <w:tc>
          <w:tcPr>
            <w:tcW w:w="1932" w:type="dxa"/>
            <w:tcBorders>
              <w:right w:val="nil"/>
            </w:tcBorders>
          </w:tcPr>
          <w:p w14:paraId="1B3EA6FF" w14:textId="07BAA26B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D9937AA" w14:textId="1DF59227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9F942FD" w14:textId="62339783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A8B894D" w14:textId="6F9BF9E6" w:rsidR="00DB7054" w:rsidRPr="004B3457" w:rsidRDefault="006B3F28" w:rsidP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85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61F1AF4" w14:textId="4DCED501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044</w:t>
            </w:r>
          </w:p>
        </w:tc>
      </w:tr>
      <w:tr w:rsidR="00DB7054" w:rsidRPr="004B3457" w14:paraId="4793792C" w14:textId="77777777" w:rsidTr="00DB7054">
        <w:tc>
          <w:tcPr>
            <w:tcW w:w="1932" w:type="dxa"/>
            <w:tcBorders>
              <w:right w:val="nil"/>
            </w:tcBorders>
          </w:tcPr>
          <w:p w14:paraId="303CB862" w14:textId="7F9C5CB4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47A4D96" w14:textId="2C9D6FC9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2FF3FFF" w14:textId="570C0522" w:rsidR="00DB7054" w:rsidRPr="004B3457" w:rsidRDefault="00C7672A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546DE93" w14:textId="032DC7D7" w:rsidR="00DB7054" w:rsidRPr="004B3457" w:rsidRDefault="00C7672A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  <w:tc>
          <w:tcPr>
            <w:tcW w:w="1763" w:type="dxa"/>
            <w:tcBorders>
              <w:left w:val="nil"/>
            </w:tcBorders>
          </w:tcPr>
          <w:p w14:paraId="5AD56513" w14:textId="0E831D69" w:rsidR="00DB7054" w:rsidRPr="004B3457" w:rsidRDefault="00C7672A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1.4</w:t>
            </w:r>
          </w:p>
        </w:tc>
      </w:tr>
      <w:tr w:rsidR="00DB7054" w:rsidRPr="004B3457" w14:paraId="4CAC23CD" w14:textId="77777777" w:rsidTr="00DB7054">
        <w:tc>
          <w:tcPr>
            <w:tcW w:w="1932" w:type="dxa"/>
            <w:tcBorders>
              <w:right w:val="nil"/>
            </w:tcBorders>
          </w:tcPr>
          <w:p w14:paraId="6B6835E4" w14:textId="4B851A45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rfae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Chiktla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7E858C7" w14:textId="4C4DB21E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7A281F7" w14:textId="5B6722FB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4060B8FF" w14:textId="4A754734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01*</w:t>
            </w:r>
          </w:p>
        </w:tc>
        <w:tc>
          <w:tcPr>
            <w:tcW w:w="1763" w:type="dxa"/>
            <w:tcBorders>
              <w:left w:val="nil"/>
            </w:tcBorders>
          </w:tcPr>
          <w:p w14:paraId="59A5E76D" w14:textId="1EB5D885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58804287" w14:textId="77777777" w:rsidTr="00DB7054">
        <w:tc>
          <w:tcPr>
            <w:tcW w:w="1932" w:type="dxa"/>
            <w:tcBorders>
              <w:right w:val="nil"/>
            </w:tcBorders>
          </w:tcPr>
          <w:p w14:paraId="51E24CCB" w14:textId="18A0C6E7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Gohi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1A8F01F" w14:textId="6AFB49CE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910BB89" w14:textId="6257464C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1F774BA" w14:textId="244846A9" w:rsidR="00DB7054" w:rsidRPr="004B3457" w:rsidRDefault="006B3F28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5D45C415" w14:textId="7E194A03" w:rsidR="00DB7054" w:rsidRPr="004B3457" w:rsidRDefault="006967F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</w:t>
            </w:r>
            <w:r w:rsidR="009C3BA1">
              <w:rPr>
                <w:rFonts w:ascii="Arial" w:hAnsi="Arial" w:cs="Arial"/>
                <w:sz w:val="21"/>
                <w:lang w:val="en-US"/>
              </w:rPr>
              <w:t>0.83</w:t>
            </w:r>
          </w:p>
        </w:tc>
      </w:tr>
      <w:tr w:rsidR="00DB7054" w:rsidRPr="004B3457" w14:paraId="11049532" w14:textId="77777777" w:rsidTr="00DB7054">
        <w:tc>
          <w:tcPr>
            <w:tcW w:w="1932" w:type="dxa"/>
            <w:tcBorders>
              <w:right w:val="nil"/>
            </w:tcBorders>
          </w:tcPr>
          <w:p w14:paraId="4FC0D055" w14:textId="454B6563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Nellig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30521B3" w14:textId="083F55D2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6EA9B2E" w14:textId="0BC1FAA7" w:rsidR="00DB7054" w:rsidRPr="004B3457" w:rsidRDefault="004D3FA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15014AB" w14:textId="1BC4FDAE" w:rsidR="00DB7054" w:rsidRPr="004B3457" w:rsidRDefault="004D3FA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0835BF9D" w14:textId="6F44CDCE" w:rsidR="00DB7054" w:rsidRPr="004B3457" w:rsidRDefault="004D3FA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1.6</w:t>
            </w:r>
          </w:p>
        </w:tc>
      </w:tr>
      <w:tr w:rsidR="00DB7054" w:rsidRPr="004B3457" w14:paraId="2A0839DE" w14:textId="77777777" w:rsidTr="00DB7054">
        <w:tc>
          <w:tcPr>
            <w:tcW w:w="1932" w:type="dxa"/>
            <w:tcBorders>
              <w:right w:val="nil"/>
            </w:tcBorders>
          </w:tcPr>
          <w:p w14:paraId="76E9294C" w14:textId="00CC1CF4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9E23A6C" w14:textId="317F70F1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6E83E24" w14:textId="2C88FFB7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6A4BD0D" w14:textId="1DCCA588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22*</w:t>
            </w:r>
          </w:p>
        </w:tc>
        <w:tc>
          <w:tcPr>
            <w:tcW w:w="1763" w:type="dxa"/>
            <w:tcBorders>
              <w:left w:val="nil"/>
            </w:tcBorders>
          </w:tcPr>
          <w:p w14:paraId="68F56A9F" w14:textId="4EF704FB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1.07</w:t>
            </w:r>
          </w:p>
        </w:tc>
      </w:tr>
      <w:tr w:rsidR="00DB7054" w:rsidRPr="004B3457" w14:paraId="70F695FF" w14:textId="77777777" w:rsidTr="00DB7054">
        <w:tc>
          <w:tcPr>
            <w:tcW w:w="1932" w:type="dxa"/>
            <w:tcBorders>
              <w:right w:val="nil"/>
            </w:tcBorders>
          </w:tcPr>
          <w:p w14:paraId="16813E3C" w14:textId="13CC4F4F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lasfou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73D455B" w14:textId="200B4831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rabic 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49AB1CB" w14:textId="75870253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DA3646E" w14:textId="29A82546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4050A5D4" w14:textId="32AAB936" w:rsidR="00DB7054" w:rsidRPr="004B3457" w:rsidRDefault="0045665C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2.22</w:t>
            </w:r>
          </w:p>
        </w:tc>
      </w:tr>
      <w:tr w:rsidR="00DB7054" w:rsidRPr="004B3457" w14:paraId="542B14DD" w14:textId="77777777" w:rsidTr="00DB7054">
        <w:tc>
          <w:tcPr>
            <w:tcW w:w="1932" w:type="dxa"/>
            <w:tcBorders>
              <w:right w:val="nil"/>
            </w:tcBorders>
          </w:tcPr>
          <w:p w14:paraId="12C26515" w14:textId="6BDD4602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6AC9378" w14:textId="22D39C23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5A24F50" w14:textId="7DA56468" w:rsidR="00DB7054" w:rsidRPr="004B3457" w:rsidRDefault="006F6DEE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EC99F69" w14:textId="143C487C" w:rsidR="00DB7054" w:rsidRPr="004B3457" w:rsidRDefault="006F6DEE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28</w:t>
            </w:r>
            <w:r w:rsidR="00F66C60">
              <w:rPr>
                <w:rFonts w:ascii="Arial" w:hAnsi="Arial" w:cs="Arial"/>
                <w:sz w:val="21"/>
                <w:lang w:val="en-US"/>
              </w:rPr>
              <w:t>*</w:t>
            </w:r>
          </w:p>
        </w:tc>
        <w:tc>
          <w:tcPr>
            <w:tcW w:w="1763" w:type="dxa"/>
            <w:tcBorders>
              <w:left w:val="nil"/>
            </w:tcBorders>
          </w:tcPr>
          <w:p w14:paraId="37F52F79" w14:textId="3067DFFE" w:rsidR="00DB7054" w:rsidRPr="004B3457" w:rsidRDefault="006F6DEE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7</w:t>
            </w:r>
          </w:p>
        </w:tc>
      </w:tr>
      <w:tr w:rsidR="00DB7054" w:rsidRPr="004B3457" w14:paraId="3909545A" w14:textId="77777777" w:rsidTr="00DB7054">
        <w:tc>
          <w:tcPr>
            <w:tcW w:w="1932" w:type="dxa"/>
            <w:tcBorders>
              <w:right w:val="nil"/>
            </w:tcBorders>
          </w:tcPr>
          <w:p w14:paraId="45B72A02" w14:textId="61549AB8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ED35589" w14:textId="23169501" w:rsidR="00DB7054" w:rsidRDefault="00A71F0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C853533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0D56A37F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4FCAFAEE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DB7054" w:rsidRPr="004B3457" w14:paraId="36E23B79" w14:textId="77777777" w:rsidTr="00DB7054">
        <w:tc>
          <w:tcPr>
            <w:tcW w:w="1932" w:type="dxa"/>
            <w:tcBorders>
              <w:right w:val="nil"/>
            </w:tcBorders>
          </w:tcPr>
          <w:p w14:paraId="5E97BFF5" w14:textId="20107391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Mete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EAC0AEB" w14:textId="322E36A7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VAS pain and WOMAC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92BCF4F" w14:textId="4A87D79E" w:rsidR="00DB7054" w:rsidRPr="004B3457" w:rsidRDefault="00A91AE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0BCDFF2" w14:textId="644F25F7" w:rsidR="00DB7054" w:rsidRPr="004B3457" w:rsidRDefault="00A91AE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48*</w:t>
            </w:r>
          </w:p>
        </w:tc>
        <w:tc>
          <w:tcPr>
            <w:tcW w:w="1763" w:type="dxa"/>
            <w:tcBorders>
              <w:left w:val="nil"/>
            </w:tcBorders>
          </w:tcPr>
          <w:p w14:paraId="38E7FD03" w14:textId="4B706EDD" w:rsidR="00DB7054" w:rsidRPr="004B3457" w:rsidRDefault="00A91AE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152278E8" w14:textId="77777777" w:rsidTr="00DB7054">
        <w:tc>
          <w:tcPr>
            <w:tcW w:w="1932" w:type="dxa"/>
            <w:tcBorders>
              <w:right w:val="nil"/>
            </w:tcBorders>
          </w:tcPr>
          <w:p w14:paraId="6C67EC24" w14:textId="6051B934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9DB1524" w14:textId="6707B16F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4C6EDDB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E9FB3FD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3FC8CB0D" w14:textId="77777777" w:rsidR="00DB7054" w:rsidRPr="004B3457" w:rsidRDefault="00DB7054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DB7054" w:rsidRPr="004B3457" w14:paraId="0BB9572B" w14:textId="77777777" w:rsidTr="00DB7054">
        <w:tc>
          <w:tcPr>
            <w:tcW w:w="1932" w:type="dxa"/>
            <w:tcBorders>
              <w:right w:val="nil"/>
            </w:tcBorders>
          </w:tcPr>
          <w:p w14:paraId="5838C2D9" w14:textId="2D2ECC29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il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497DE5E" w14:textId="775B1CC1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VA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13A8654" w14:textId="36CE3E96" w:rsidR="00DB7054" w:rsidRPr="004B3457" w:rsidRDefault="0044008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D40179C" w14:textId="2143DE14" w:rsidR="00DB7054" w:rsidRPr="004B3457" w:rsidRDefault="0044008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  <w:tc>
          <w:tcPr>
            <w:tcW w:w="1763" w:type="dxa"/>
            <w:tcBorders>
              <w:left w:val="nil"/>
            </w:tcBorders>
          </w:tcPr>
          <w:p w14:paraId="7ED6A65E" w14:textId="43AB7A16" w:rsidR="00DB7054" w:rsidRPr="004B3457" w:rsidRDefault="0044008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8</w:t>
            </w:r>
          </w:p>
        </w:tc>
      </w:tr>
      <w:tr w:rsidR="00DB7054" w:rsidRPr="004B3457" w14:paraId="5744EA5C" w14:textId="77777777" w:rsidTr="00DB7054">
        <w:tc>
          <w:tcPr>
            <w:tcW w:w="1932" w:type="dxa"/>
            <w:tcBorders>
              <w:right w:val="nil"/>
            </w:tcBorders>
          </w:tcPr>
          <w:p w14:paraId="123AD05A" w14:textId="5BDA10B6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Supe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557BA06" w14:textId="57BFED55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1887443" w14:textId="7EB1DCC4" w:rsidR="00DB7054" w:rsidRPr="004B3457" w:rsidRDefault="00037183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AE10063" w14:textId="0F6DB7A3" w:rsidR="00DB7054" w:rsidRPr="004B3457" w:rsidRDefault="00037183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01*</w:t>
            </w:r>
          </w:p>
        </w:tc>
        <w:tc>
          <w:tcPr>
            <w:tcW w:w="1763" w:type="dxa"/>
            <w:tcBorders>
              <w:left w:val="nil"/>
            </w:tcBorders>
          </w:tcPr>
          <w:p w14:paraId="14D8ABD6" w14:textId="7F2A8F66" w:rsidR="00DB7054" w:rsidRPr="004B3457" w:rsidRDefault="00037183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29050376" w14:textId="77777777" w:rsidTr="00DB7054">
        <w:tc>
          <w:tcPr>
            <w:tcW w:w="1932" w:type="dxa"/>
            <w:tcBorders>
              <w:right w:val="nil"/>
            </w:tcBorders>
          </w:tcPr>
          <w:p w14:paraId="48B85E61" w14:textId="7900C033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hiengwittayapor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40991B1" w14:textId="2CDA5B11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KOO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5E272710" w14:textId="45375806" w:rsidR="00DB7054" w:rsidRPr="004B3457" w:rsidRDefault="00700EA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F128301" w14:textId="2F0AC11D" w:rsidR="00DB7054" w:rsidRPr="004B3457" w:rsidRDefault="0057330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279</w:t>
            </w:r>
            <w:r w:rsidR="006A7913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763" w:type="dxa"/>
            <w:tcBorders>
              <w:left w:val="nil"/>
            </w:tcBorders>
          </w:tcPr>
          <w:p w14:paraId="24389050" w14:textId="48411931" w:rsidR="00DB7054" w:rsidRPr="004B3457" w:rsidRDefault="00700EA0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5DE2AB7F" w14:textId="77777777" w:rsidTr="00DB7054">
        <w:tc>
          <w:tcPr>
            <w:tcW w:w="1932" w:type="dxa"/>
            <w:tcBorders>
              <w:right w:val="nil"/>
            </w:tcBorders>
          </w:tcPr>
          <w:p w14:paraId="3DA13B7D" w14:textId="495881EF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Tore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D73FAA8" w14:textId="61B473F4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 and KOO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563ED7A" w14:textId="5248F21A" w:rsidR="00DB7054" w:rsidRPr="004B3457" w:rsidRDefault="00D54D9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59A3145" w14:textId="33DAA264" w:rsidR="00DB7054" w:rsidRPr="004B3457" w:rsidRDefault="00D54D9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7760F6A2" w14:textId="65949B43" w:rsidR="00DB7054" w:rsidRPr="004B3457" w:rsidRDefault="00D54D97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3.83</w:t>
            </w:r>
          </w:p>
        </w:tc>
      </w:tr>
      <w:tr w:rsidR="00DB7054" w:rsidRPr="004B3457" w14:paraId="14C229DA" w14:textId="77777777" w:rsidTr="00DB7054">
        <w:tc>
          <w:tcPr>
            <w:tcW w:w="1932" w:type="dxa"/>
            <w:tcBorders>
              <w:right w:val="nil"/>
            </w:tcBorders>
          </w:tcPr>
          <w:p w14:paraId="6F5B73F2" w14:textId="68F2953D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27C0892" w14:textId="3D5434CE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B61940C" w14:textId="269B505D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9793D04" w14:textId="0F0CDB0E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8.2x10</w:t>
            </w:r>
            <w:r w:rsidRPr="00DA1F7D">
              <w:rPr>
                <w:rFonts w:ascii="Arial" w:hAnsi="Arial" w:cs="Arial"/>
                <w:sz w:val="21"/>
                <w:vertAlign w:val="superscript"/>
                <w:lang w:val="en-US"/>
              </w:rPr>
              <w:t>-8</w:t>
            </w:r>
            <w:r>
              <w:rPr>
                <w:rFonts w:ascii="Arial" w:hAnsi="Arial" w:cs="Arial"/>
                <w:sz w:val="21"/>
                <w:lang w:val="en-US"/>
              </w:rPr>
              <w:t>*</w:t>
            </w:r>
          </w:p>
        </w:tc>
        <w:tc>
          <w:tcPr>
            <w:tcW w:w="1763" w:type="dxa"/>
            <w:tcBorders>
              <w:left w:val="nil"/>
            </w:tcBorders>
          </w:tcPr>
          <w:p w14:paraId="7B26A62E" w14:textId="7B3C4EE5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16</w:t>
            </w:r>
          </w:p>
        </w:tc>
      </w:tr>
      <w:tr w:rsidR="00DB7054" w:rsidRPr="004B3457" w14:paraId="3C95D234" w14:textId="77777777" w:rsidTr="00DB7054">
        <w:tc>
          <w:tcPr>
            <w:tcW w:w="1932" w:type="dxa"/>
            <w:tcBorders>
              <w:right w:val="nil"/>
            </w:tcBorders>
          </w:tcPr>
          <w:p w14:paraId="4096DE84" w14:textId="627A8F09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ümtürk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6E35427" w14:textId="12CE420F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VA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A205315" w14:textId="4F46639F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5200A4C" w14:textId="00ABEF92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199 (NS)</w:t>
            </w:r>
          </w:p>
        </w:tc>
        <w:tc>
          <w:tcPr>
            <w:tcW w:w="1763" w:type="dxa"/>
            <w:tcBorders>
              <w:left w:val="nil"/>
            </w:tcBorders>
          </w:tcPr>
          <w:p w14:paraId="0937CBE5" w14:textId="02E564D4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DB7054" w:rsidRPr="004B3457" w14:paraId="17D1DC06" w14:textId="77777777" w:rsidTr="00C72D97">
        <w:trPr>
          <w:trHeight w:val="199"/>
        </w:trPr>
        <w:tc>
          <w:tcPr>
            <w:tcW w:w="1932" w:type="dxa"/>
            <w:tcBorders>
              <w:right w:val="nil"/>
            </w:tcBorders>
          </w:tcPr>
          <w:p w14:paraId="76FEB1E8" w14:textId="0DC9019C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edesch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 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3FC0A84" w14:textId="734F6E13" w:rsidR="00DB7054" w:rsidRDefault="00DB7054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RS pai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72C3FE6" w14:textId="5A68B1DD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79C1B25" w14:textId="3B70867D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735</w:t>
            </w:r>
            <w:r w:rsidR="00C72D97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763" w:type="dxa"/>
            <w:tcBorders>
              <w:left w:val="nil"/>
            </w:tcBorders>
          </w:tcPr>
          <w:p w14:paraId="5ACA23F2" w14:textId="4E80972C" w:rsidR="00DB7054" w:rsidRPr="004B3457" w:rsidRDefault="00DA1F7D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</w:tbl>
    <w:p w14:paraId="4B5E3533" w14:textId="0602B717" w:rsidR="00E32141" w:rsidRDefault="00CA43B5" w:rsidP="005F3F5B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KOOS= Knee Injury and Osteoarthritis Outcome score; </w:t>
      </w:r>
      <w:r w:rsidRPr="00CA43B5">
        <w:rPr>
          <w:rFonts w:ascii="Arial" w:hAnsi="Arial" w:cs="Arial"/>
          <w:sz w:val="22"/>
          <w:lang w:val="en-US"/>
        </w:rPr>
        <w:t>NS= Statically not significant</w:t>
      </w:r>
      <w:r>
        <w:rPr>
          <w:rFonts w:ascii="Arial" w:hAnsi="Arial" w:cs="Arial"/>
          <w:sz w:val="22"/>
          <w:lang w:val="en-US"/>
        </w:rPr>
        <w:t>;</w:t>
      </w:r>
      <w:r w:rsidRPr="00CA43B5">
        <w:rPr>
          <w:rFonts w:ascii="Arial" w:hAnsi="Arial" w:cs="Arial"/>
          <w:sz w:val="22"/>
          <w:lang w:val="en-US"/>
        </w:rPr>
        <w:t xml:space="preserve"> NRS = Numerical Rating Scale; </w:t>
      </w:r>
      <w:r>
        <w:rPr>
          <w:rFonts w:ascii="Arial" w:hAnsi="Arial" w:cs="Arial"/>
          <w:sz w:val="22"/>
          <w:lang w:val="en-US"/>
        </w:rPr>
        <w:t>VAS = Visual analog scale; WOMAC = Western Ontario and McMaster Universities Osteoarthritis Index.</w:t>
      </w:r>
    </w:p>
    <w:p w14:paraId="4E7BFF6C" w14:textId="3136B391" w:rsidR="00CA43B5" w:rsidRPr="00CA43B5" w:rsidRDefault="00CA43B5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*p&lt;0.05</w:t>
      </w:r>
    </w:p>
    <w:p w14:paraId="11B8023A" w14:textId="77777777" w:rsidR="007E6E76" w:rsidRDefault="007E6E76">
      <w:pPr>
        <w:rPr>
          <w:rFonts w:ascii="Arial" w:hAnsi="Arial" w:cs="Arial"/>
          <w:lang w:val="en-US"/>
        </w:rPr>
      </w:pPr>
    </w:p>
    <w:p w14:paraId="5B3A25D0" w14:textId="77777777" w:rsidR="007E6E76" w:rsidRDefault="007E6E76">
      <w:pPr>
        <w:rPr>
          <w:rFonts w:ascii="Arial" w:hAnsi="Arial" w:cs="Arial"/>
          <w:lang w:val="en-US"/>
        </w:rPr>
      </w:pPr>
    </w:p>
    <w:p w14:paraId="60C985FC" w14:textId="77777777" w:rsidR="007E6E76" w:rsidRDefault="007E6E76">
      <w:pPr>
        <w:rPr>
          <w:rFonts w:ascii="Arial" w:hAnsi="Arial" w:cs="Arial"/>
          <w:lang w:val="en-US"/>
        </w:rPr>
      </w:pPr>
    </w:p>
    <w:p w14:paraId="2E260431" w14:textId="77777777" w:rsidR="007E6E76" w:rsidRDefault="007E6E76">
      <w:pPr>
        <w:rPr>
          <w:rFonts w:ascii="Arial" w:hAnsi="Arial" w:cs="Arial"/>
          <w:lang w:val="en-US"/>
        </w:rPr>
      </w:pPr>
    </w:p>
    <w:p w14:paraId="037B9802" w14:textId="77777777" w:rsidR="007E6E76" w:rsidRDefault="007E6E76">
      <w:pPr>
        <w:rPr>
          <w:rFonts w:ascii="Arial" w:hAnsi="Arial" w:cs="Arial"/>
          <w:lang w:val="en-US"/>
        </w:rPr>
      </w:pPr>
    </w:p>
    <w:p w14:paraId="37832DCA" w14:textId="77777777" w:rsidR="007E6E76" w:rsidRDefault="007E6E76">
      <w:pPr>
        <w:rPr>
          <w:rFonts w:ascii="Arial" w:hAnsi="Arial" w:cs="Arial"/>
          <w:lang w:val="en-US"/>
        </w:rPr>
      </w:pPr>
    </w:p>
    <w:p w14:paraId="3E80668A" w14:textId="77777777" w:rsidR="007E6E76" w:rsidRDefault="007E6E76">
      <w:pPr>
        <w:rPr>
          <w:rFonts w:ascii="Arial" w:hAnsi="Arial" w:cs="Arial"/>
          <w:lang w:val="en-US"/>
        </w:rPr>
      </w:pPr>
    </w:p>
    <w:p w14:paraId="5EEA92E6" w14:textId="77777777" w:rsidR="007E6E76" w:rsidRDefault="007E6E76">
      <w:pPr>
        <w:rPr>
          <w:rFonts w:ascii="Arial" w:hAnsi="Arial" w:cs="Arial"/>
          <w:lang w:val="en-US"/>
        </w:rPr>
      </w:pPr>
    </w:p>
    <w:p w14:paraId="6812686E" w14:textId="77777777" w:rsidR="007E6E76" w:rsidRDefault="007E6E76">
      <w:pPr>
        <w:rPr>
          <w:rFonts w:ascii="Arial" w:hAnsi="Arial" w:cs="Arial"/>
          <w:lang w:val="en-US"/>
        </w:rPr>
      </w:pPr>
    </w:p>
    <w:p w14:paraId="253D2CDD" w14:textId="77777777" w:rsidR="007E6E76" w:rsidRDefault="007E6E76">
      <w:pPr>
        <w:rPr>
          <w:rFonts w:ascii="Arial" w:hAnsi="Arial" w:cs="Arial"/>
          <w:lang w:val="en-US"/>
        </w:rPr>
      </w:pPr>
    </w:p>
    <w:p w14:paraId="36EED927" w14:textId="77777777" w:rsidR="007E6E76" w:rsidRDefault="007E6E76">
      <w:pPr>
        <w:rPr>
          <w:rFonts w:ascii="Arial" w:hAnsi="Arial" w:cs="Arial"/>
          <w:lang w:val="en-US"/>
        </w:rPr>
      </w:pPr>
    </w:p>
    <w:p w14:paraId="307EEB7D" w14:textId="77777777" w:rsidR="007E6E76" w:rsidRDefault="007E6E76">
      <w:pPr>
        <w:rPr>
          <w:rFonts w:ascii="Arial" w:hAnsi="Arial" w:cs="Arial"/>
          <w:lang w:val="en-US"/>
        </w:rPr>
      </w:pPr>
    </w:p>
    <w:p w14:paraId="24AE9CCF" w14:textId="77777777" w:rsidR="00F93ED5" w:rsidRDefault="00F93ED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774"/>
        <w:gridCol w:w="1775"/>
        <w:gridCol w:w="1776"/>
        <w:gridCol w:w="1763"/>
      </w:tblGrid>
      <w:tr w:rsidR="007E6E76" w:rsidRPr="004B3457" w14:paraId="1F3A329E" w14:textId="77777777" w:rsidTr="00214284">
        <w:tc>
          <w:tcPr>
            <w:tcW w:w="9020" w:type="dxa"/>
            <w:gridSpan w:val="5"/>
            <w:tcBorders>
              <w:bottom w:val="single" w:sz="4" w:space="0" w:color="auto"/>
            </w:tcBorders>
          </w:tcPr>
          <w:p w14:paraId="23340F43" w14:textId="13DBF8A8" w:rsidR="007E6E76" w:rsidRPr="004B3457" w:rsidRDefault="007E6E76" w:rsidP="00700790">
            <w:pPr>
              <w:rPr>
                <w:rFonts w:ascii="Arial" w:hAnsi="Arial" w:cs="Arial"/>
                <w:lang w:val="en-US"/>
              </w:rPr>
            </w:pPr>
            <w:r w:rsidRPr="004B3457">
              <w:rPr>
                <w:rFonts w:ascii="Arial" w:hAnsi="Arial" w:cs="Arial"/>
                <w:b/>
                <w:lang w:val="en-US"/>
              </w:rPr>
              <w:lastRenderedPageBreak/>
              <w:t>Table S</w:t>
            </w:r>
            <w:r w:rsidR="00700790">
              <w:rPr>
                <w:rFonts w:ascii="Arial" w:hAnsi="Arial" w:cs="Arial"/>
                <w:b/>
                <w:lang w:val="en-US"/>
              </w:rPr>
              <w:t>2</w:t>
            </w:r>
            <w:r w:rsidRPr="004B3457">
              <w:rPr>
                <w:rFonts w:ascii="Arial" w:hAnsi="Arial" w:cs="Arial"/>
                <w:lang w:val="en-US"/>
              </w:rPr>
              <w:t xml:space="preserve"> Studies reporting on outcome measures for </w:t>
            </w:r>
            <w:r w:rsidR="00700790">
              <w:rPr>
                <w:rFonts w:ascii="Arial" w:hAnsi="Arial" w:cs="Arial"/>
                <w:lang w:val="en-US"/>
              </w:rPr>
              <w:t>physical function</w:t>
            </w:r>
          </w:p>
        </w:tc>
      </w:tr>
      <w:tr w:rsidR="007E6E76" w:rsidRPr="004B3457" w14:paraId="72B2A05C" w14:textId="77777777" w:rsidTr="00214284">
        <w:tc>
          <w:tcPr>
            <w:tcW w:w="1932" w:type="dxa"/>
            <w:tcBorders>
              <w:right w:val="nil"/>
            </w:tcBorders>
          </w:tcPr>
          <w:p w14:paraId="16B4907F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Author (year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8181B59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Outcome measure(s) used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FDDFC8D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Direction of effect, </w:t>
            </w:r>
            <w:proofErr w:type="spellStart"/>
            <w:r w:rsidRPr="004B3457">
              <w:rPr>
                <w:rFonts w:ascii="Arial" w:hAnsi="Arial" w:cs="Arial"/>
                <w:sz w:val="21"/>
                <w:lang w:val="en-US"/>
              </w:rPr>
              <w:t>favouring</w:t>
            </w:r>
            <w:proofErr w:type="spellEnd"/>
            <w:r w:rsidRPr="004B3457">
              <w:rPr>
                <w:rFonts w:ascii="Arial" w:hAnsi="Arial" w:cs="Arial"/>
                <w:sz w:val="21"/>
                <w:lang w:val="en-US"/>
              </w:rPr>
              <w:t xml:space="preserve"> intervention or control?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422E712F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Statistical significance </w:t>
            </w:r>
          </w:p>
        </w:tc>
        <w:tc>
          <w:tcPr>
            <w:tcW w:w="1763" w:type="dxa"/>
            <w:tcBorders>
              <w:left w:val="nil"/>
            </w:tcBorders>
          </w:tcPr>
          <w:p w14:paraId="0AB8E840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Reported effect size</w:t>
            </w:r>
          </w:p>
        </w:tc>
      </w:tr>
      <w:tr w:rsidR="007E6E76" w:rsidRPr="004B3457" w14:paraId="69DD1885" w14:textId="77777777" w:rsidTr="00214284">
        <w:tc>
          <w:tcPr>
            <w:tcW w:w="1932" w:type="dxa"/>
            <w:tcBorders>
              <w:right w:val="nil"/>
            </w:tcBorders>
          </w:tcPr>
          <w:p w14:paraId="49BEE3B4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7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B325B04" w14:textId="19122063" w:rsidR="007E6E76" w:rsidRPr="004B3457" w:rsidRDefault="00AC453B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5DA6E24" w14:textId="7572A615" w:rsidR="007E6E76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77C00BB4" w14:textId="31DC4206" w:rsidR="007E6E76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3.9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D8DF42D" w14:textId="69DDBA13" w:rsidR="007E6E76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7E6E76" w:rsidRPr="004B3457" w14:paraId="6DB27F48" w14:textId="77777777" w:rsidTr="00214284">
        <w:tc>
          <w:tcPr>
            <w:tcW w:w="1932" w:type="dxa"/>
            <w:tcBorders>
              <w:right w:val="nil"/>
            </w:tcBorders>
          </w:tcPr>
          <w:p w14:paraId="62028CAB" w14:textId="77777777" w:rsidR="007E6E76" w:rsidRPr="004B3457" w:rsidRDefault="007E6E7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18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6DB5A9C" w14:textId="67712B63" w:rsidR="007E6E76" w:rsidRPr="004B3457" w:rsidRDefault="00AC453B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82FC805" w14:textId="38A11DF2" w:rsidR="007E6E76" w:rsidRPr="004B3457" w:rsidRDefault="00406E9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C194E3E" w14:textId="2B95DFD8" w:rsidR="007E6E76" w:rsidRPr="004B3457" w:rsidRDefault="00406E9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93 (NS)</w:t>
            </w:r>
          </w:p>
        </w:tc>
        <w:tc>
          <w:tcPr>
            <w:tcW w:w="1763" w:type="dxa"/>
            <w:tcBorders>
              <w:left w:val="nil"/>
            </w:tcBorders>
          </w:tcPr>
          <w:p w14:paraId="51DB860D" w14:textId="2FB920DC" w:rsidR="007E6E76" w:rsidRPr="004B3457" w:rsidRDefault="00406E9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26AE719D" w14:textId="77777777" w:rsidTr="00214284">
        <w:tc>
          <w:tcPr>
            <w:tcW w:w="1932" w:type="dxa"/>
            <w:tcBorders>
              <w:right w:val="nil"/>
            </w:tcBorders>
          </w:tcPr>
          <w:p w14:paraId="73C9CFD5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zma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8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0372720" w14:textId="7B9A625B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EE4BD21" w14:textId="178177B1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No difference 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8389845" w14:textId="5CD9899B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959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E365D85" w14:textId="2080E404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2977B421" w14:textId="77777777" w:rsidTr="00214284">
        <w:tc>
          <w:tcPr>
            <w:tcW w:w="1932" w:type="dxa"/>
            <w:tcBorders>
              <w:right w:val="nil"/>
            </w:tcBorders>
          </w:tcPr>
          <w:p w14:paraId="0D4953A7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arthold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9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11AE94F" w14:textId="6CBC44C0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ADL 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0756C05" w14:textId="36752D83" w:rsidR="00214284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03BDBA03" w14:textId="6F5423F4" w:rsidR="00214284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50 (NS)</w:t>
            </w:r>
          </w:p>
        </w:tc>
        <w:tc>
          <w:tcPr>
            <w:tcW w:w="1763" w:type="dxa"/>
            <w:tcBorders>
              <w:left w:val="nil"/>
            </w:tcBorders>
          </w:tcPr>
          <w:p w14:paraId="2095AF6D" w14:textId="09F42A66" w:rsidR="00214284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7CCD4815" w14:textId="77777777" w:rsidTr="00214284">
        <w:tc>
          <w:tcPr>
            <w:tcW w:w="1932" w:type="dxa"/>
            <w:tcBorders>
              <w:right w:val="nil"/>
            </w:tcBorders>
          </w:tcPr>
          <w:p w14:paraId="70460D0F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Baker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4A6FE5B2" w14:textId="3D072A40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1CBB136" w14:textId="7538953A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E5A2C66" w14:textId="1CA89ED3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4 (NS)</w:t>
            </w:r>
          </w:p>
        </w:tc>
        <w:tc>
          <w:tcPr>
            <w:tcW w:w="1763" w:type="dxa"/>
            <w:tcBorders>
              <w:left w:val="nil"/>
            </w:tcBorders>
          </w:tcPr>
          <w:p w14:paraId="24661F58" w14:textId="0BE1CF82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42584619" w14:textId="77777777" w:rsidTr="00214284">
        <w:tc>
          <w:tcPr>
            <w:tcW w:w="1932" w:type="dxa"/>
            <w:tcBorders>
              <w:right w:val="nil"/>
            </w:tcBorders>
          </w:tcPr>
          <w:p w14:paraId="6A535B04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AD79F5E" w14:textId="56EC9D82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KOOS AD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5D0996BD" w14:textId="20E60FFF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3E8B656" w14:textId="6CC6D2FF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95 (NS)</w:t>
            </w:r>
          </w:p>
        </w:tc>
        <w:tc>
          <w:tcPr>
            <w:tcW w:w="1763" w:type="dxa"/>
            <w:tcBorders>
              <w:left w:val="nil"/>
            </w:tcBorders>
          </w:tcPr>
          <w:p w14:paraId="21A7EDBE" w14:textId="2299844A" w:rsidR="00214284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2</w:t>
            </w:r>
          </w:p>
        </w:tc>
      </w:tr>
      <w:tr w:rsidR="00214284" w:rsidRPr="004B3457" w14:paraId="5312B2ED" w14:textId="77777777" w:rsidTr="00214284">
        <w:tc>
          <w:tcPr>
            <w:tcW w:w="1932" w:type="dxa"/>
            <w:tcBorders>
              <w:right w:val="nil"/>
            </w:tcBorders>
          </w:tcPr>
          <w:p w14:paraId="4F861023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525ED7F" w14:textId="4E637046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B1518B8" w14:textId="13AA4B99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73624726" w14:textId="5755151E" w:rsidR="00214284" w:rsidRPr="004B3457" w:rsidRDefault="009044E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97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C5063D5" w14:textId="761801D4" w:rsidR="00214284" w:rsidRPr="004B3457" w:rsidRDefault="009044E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3.1</w:t>
            </w:r>
          </w:p>
        </w:tc>
      </w:tr>
      <w:tr w:rsidR="00214284" w:rsidRPr="004B3457" w14:paraId="4EC7BDBB" w14:textId="77777777" w:rsidTr="00214284">
        <w:tc>
          <w:tcPr>
            <w:tcW w:w="1932" w:type="dxa"/>
            <w:tcBorders>
              <w:right w:val="nil"/>
            </w:tcBorders>
          </w:tcPr>
          <w:p w14:paraId="0F67120E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0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002C6268" w14:textId="57D7046C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1C7CF8D" w14:textId="70487200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9722EAA" w14:textId="1E16E0EE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413 (NS)</w:t>
            </w:r>
          </w:p>
        </w:tc>
        <w:tc>
          <w:tcPr>
            <w:tcW w:w="1763" w:type="dxa"/>
            <w:tcBorders>
              <w:left w:val="nil"/>
            </w:tcBorders>
          </w:tcPr>
          <w:p w14:paraId="1C74FAD7" w14:textId="6EBFB9BD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026</w:t>
            </w:r>
          </w:p>
        </w:tc>
      </w:tr>
      <w:tr w:rsidR="00214284" w:rsidRPr="004B3457" w14:paraId="57F01C1B" w14:textId="77777777" w:rsidTr="00214284">
        <w:tc>
          <w:tcPr>
            <w:tcW w:w="1932" w:type="dxa"/>
            <w:tcBorders>
              <w:right w:val="nil"/>
            </w:tcBorders>
          </w:tcPr>
          <w:p w14:paraId="5FC68E8A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F573BA4" w14:textId="6ED178A6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097F7EB" w14:textId="4D94D600" w:rsidR="00214284" w:rsidRPr="004B3457" w:rsidRDefault="006E573F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10EB714" w14:textId="61E29FDB" w:rsidR="00214284" w:rsidRPr="004B3457" w:rsidRDefault="006E573F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  <w:tc>
          <w:tcPr>
            <w:tcW w:w="1763" w:type="dxa"/>
            <w:tcBorders>
              <w:left w:val="nil"/>
            </w:tcBorders>
          </w:tcPr>
          <w:p w14:paraId="3C9269C2" w14:textId="4E1B76F0" w:rsidR="00214284" w:rsidRPr="004B3457" w:rsidRDefault="006E573F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4.6</w:t>
            </w:r>
          </w:p>
        </w:tc>
      </w:tr>
      <w:tr w:rsidR="00214284" w:rsidRPr="004B3457" w14:paraId="17179F66" w14:textId="77777777" w:rsidTr="00214284">
        <w:tc>
          <w:tcPr>
            <w:tcW w:w="1932" w:type="dxa"/>
            <w:tcBorders>
              <w:right w:val="nil"/>
            </w:tcBorders>
          </w:tcPr>
          <w:p w14:paraId="31730F7A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rfae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Chiktla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262582BB" w14:textId="750E7B34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814F762" w14:textId="414017EB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7632DF7" w14:textId="10396970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p=0.0001* </w:t>
            </w:r>
          </w:p>
        </w:tc>
        <w:tc>
          <w:tcPr>
            <w:tcW w:w="1763" w:type="dxa"/>
            <w:tcBorders>
              <w:left w:val="nil"/>
            </w:tcBorders>
          </w:tcPr>
          <w:p w14:paraId="22E71B86" w14:textId="058EB579" w:rsidR="00214284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17734727" w14:textId="77777777" w:rsidTr="00214284">
        <w:tc>
          <w:tcPr>
            <w:tcW w:w="1932" w:type="dxa"/>
            <w:tcBorders>
              <w:right w:val="nil"/>
            </w:tcBorders>
          </w:tcPr>
          <w:p w14:paraId="004ADCFB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Gohi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30C4341" w14:textId="47996051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87CE5B1" w14:textId="2A079FE6" w:rsidR="00214284" w:rsidRPr="004B3457" w:rsidRDefault="009F7455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0A846755" w14:textId="5C3D8908" w:rsidR="00214284" w:rsidRPr="004B3457" w:rsidRDefault="009F7455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2*</w:t>
            </w:r>
          </w:p>
        </w:tc>
        <w:tc>
          <w:tcPr>
            <w:tcW w:w="1763" w:type="dxa"/>
            <w:tcBorders>
              <w:left w:val="nil"/>
            </w:tcBorders>
          </w:tcPr>
          <w:p w14:paraId="147CEBEB" w14:textId="75A961C9" w:rsidR="00214284" w:rsidRPr="004B3457" w:rsidRDefault="006967F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</w:t>
            </w:r>
            <w:r w:rsidR="009F7455">
              <w:rPr>
                <w:rFonts w:ascii="Arial" w:hAnsi="Arial" w:cs="Arial"/>
                <w:sz w:val="21"/>
                <w:lang w:val="en-US"/>
              </w:rPr>
              <w:t>0.60</w:t>
            </w:r>
          </w:p>
        </w:tc>
      </w:tr>
      <w:tr w:rsidR="00214284" w:rsidRPr="004B3457" w14:paraId="1CEA68C0" w14:textId="77777777" w:rsidTr="00214284">
        <w:tc>
          <w:tcPr>
            <w:tcW w:w="1932" w:type="dxa"/>
            <w:tcBorders>
              <w:right w:val="nil"/>
            </w:tcBorders>
          </w:tcPr>
          <w:p w14:paraId="3C7D6029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Nellig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0DED931" w14:textId="6210E8F4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 and KOOS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03EED89" w14:textId="3D98509F" w:rsidR="00214284" w:rsidRPr="004B3457" w:rsidRDefault="004D3FA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392B9E93" w14:textId="61B52E7E" w:rsidR="00214284" w:rsidRPr="004B3457" w:rsidRDefault="004D3FA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2*</w:t>
            </w:r>
          </w:p>
        </w:tc>
        <w:tc>
          <w:tcPr>
            <w:tcW w:w="1763" w:type="dxa"/>
            <w:tcBorders>
              <w:left w:val="nil"/>
            </w:tcBorders>
          </w:tcPr>
          <w:p w14:paraId="596F4657" w14:textId="7EC59054" w:rsidR="00214284" w:rsidRPr="004B3457" w:rsidRDefault="004D3FA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5.2</w:t>
            </w:r>
          </w:p>
        </w:tc>
      </w:tr>
      <w:tr w:rsidR="00214284" w:rsidRPr="004B3457" w14:paraId="7D9A562C" w14:textId="77777777" w:rsidTr="00214284">
        <w:tc>
          <w:tcPr>
            <w:tcW w:w="1932" w:type="dxa"/>
            <w:tcBorders>
              <w:right w:val="nil"/>
            </w:tcBorders>
          </w:tcPr>
          <w:p w14:paraId="67C14BDD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D884D60" w14:textId="3DC5B733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10D51E2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270B4E9A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77D33B64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214284" w:rsidRPr="004B3457" w14:paraId="364179B0" w14:textId="77777777" w:rsidTr="00214284">
        <w:tc>
          <w:tcPr>
            <w:tcW w:w="1932" w:type="dxa"/>
            <w:tcBorders>
              <w:right w:val="nil"/>
            </w:tcBorders>
          </w:tcPr>
          <w:p w14:paraId="24E8D716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lasfou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3903FA3" w14:textId="65120235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rabic WOMAC (reduced version)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FE5FF1F" w14:textId="5A900ABB" w:rsidR="00214284" w:rsidRPr="004B3457" w:rsidRDefault="004566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57916DC" w14:textId="29F0AA9A" w:rsidR="00214284" w:rsidRPr="004B3457" w:rsidRDefault="004566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216EE485" w14:textId="10CD9989" w:rsidR="00214284" w:rsidRPr="004B3457" w:rsidRDefault="004566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5.11</w:t>
            </w:r>
          </w:p>
        </w:tc>
      </w:tr>
      <w:tr w:rsidR="00214284" w:rsidRPr="004B3457" w14:paraId="220CF967" w14:textId="77777777" w:rsidTr="00214284">
        <w:tc>
          <w:tcPr>
            <w:tcW w:w="1932" w:type="dxa"/>
            <w:tcBorders>
              <w:right w:val="nil"/>
            </w:tcBorders>
          </w:tcPr>
          <w:p w14:paraId="08E637B2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02F36A94" w14:textId="7EEB8D8E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F4C6B1C" w14:textId="1222A61F" w:rsidR="00214284" w:rsidRPr="004B3457" w:rsidRDefault="006F6DEE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41B5E59E" w14:textId="1C6F0F5E" w:rsidR="00214284" w:rsidRPr="004B3457" w:rsidRDefault="006F6DEE" w:rsidP="006F6DEE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4*</w:t>
            </w:r>
          </w:p>
        </w:tc>
        <w:tc>
          <w:tcPr>
            <w:tcW w:w="1763" w:type="dxa"/>
            <w:tcBorders>
              <w:left w:val="nil"/>
            </w:tcBorders>
          </w:tcPr>
          <w:p w14:paraId="7A36C413" w14:textId="50EFF376" w:rsidR="00214284" w:rsidRPr="004B3457" w:rsidRDefault="006F6DEE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4.4</w:t>
            </w:r>
          </w:p>
        </w:tc>
      </w:tr>
      <w:tr w:rsidR="00214284" w:rsidRPr="004B3457" w14:paraId="7A74D742" w14:textId="77777777" w:rsidTr="00214284">
        <w:tc>
          <w:tcPr>
            <w:tcW w:w="1932" w:type="dxa"/>
            <w:tcBorders>
              <w:right w:val="nil"/>
            </w:tcBorders>
          </w:tcPr>
          <w:p w14:paraId="66C8987E" w14:textId="7777777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88EFCD4" w14:textId="3BD24FE1" w:rsidR="00214284" w:rsidRDefault="00A71F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0862FCC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6E49CB3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5B5C2E9B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214284" w:rsidRPr="004B3457" w14:paraId="399EDA30" w14:textId="77777777" w:rsidTr="00214284">
        <w:tc>
          <w:tcPr>
            <w:tcW w:w="1932" w:type="dxa"/>
            <w:tcBorders>
              <w:right w:val="nil"/>
            </w:tcBorders>
          </w:tcPr>
          <w:p w14:paraId="3FA61798" w14:textId="65CD18F9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Mete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1E3E7D3" w14:textId="0843FABA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F418009" w14:textId="3359F0F9" w:rsidR="00214284" w:rsidRPr="004B3457" w:rsidRDefault="00A91AE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0ED9D92D" w14:textId="6C6AF45D" w:rsidR="00214284" w:rsidRPr="004B3457" w:rsidRDefault="00A91AE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566D4938" w14:textId="5E2D8C32" w:rsidR="00214284" w:rsidRPr="004B3457" w:rsidRDefault="00A91AE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7E19DA8B" w14:textId="77777777" w:rsidTr="00214284">
        <w:tc>
          <w:tcPr>
            <w:tcW w:w="1932" w:type="dxa"/>
            <w:tcBorders>
              <w:right w:val="nil"/>
            </w:tcBorders>
          </w:tcPr>
          <w:p w14:paraId="4037B741" w14:textId="32F6651F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347E10A8" w14:textId="31922EE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351C0EA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262C093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3182B300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214284" w:rsidRPr="004B3457" w14:paraId="43A32B9E" w14:textId="77777777" w:rsidTr="00214284">
        <w:tc>
          <w:tcPr>
            <w:tcW w:w="1932" w:type="dxa"/>
            <w:tcBorders>
              <w:right w:val="nil"/>
            </w:tcBorders>
          </w:tcPr>
          <w:p w14:paraId="512E4F01" w14:textId="501E2930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il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899C050" w14:textId="301EE50A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 functi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D73ACEE" w14:textId="24776926" w:rsidR="00214284" w:rsidRPr="004B3457" w:rsidRDefault="0044008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9BE07A5" w14:textId="14099167" w:rsidR="00214284" w:rsidRPr="004B3457" w:rsidRDefault="0044008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  <w:tc>
          <w:tcPr>
            <w:tcW w:w="1763" w:type="dxa"/>
            <w:tcBorders>
              <w:left w:val="nil"/>
            </w:tcBorders>
          </w:tcPr>
          <w:p w14:paraId="2A380EF9" w14:textId="4E1BD18B" w:rsidR="00214284" w:rsidRPr="004B3457" w:rsidRDefault="0044008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1</w:t>
            </w:r>
          </w:p>
        </w:tc>
      </w:tr>
      <w:tr w:rsidR="00214284" w:rsidRPr="004B3457" w14:paraId="11DF5AAE" w14:textId="77777777" w:rsidTr="00214284">
        <w:tc>
          <w:tcPr>
            <w:tcW w:w="1932" w:type="dxa"/>
            <w:tcBorders>
              <w:right w:val="nil"/>
            </w:tcBorders>
          </w:tcPr>
          <w:p w14:paraId="4EF47F2E" w14:textId="21161BBA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Supe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14BFE4C6" w14:textId="683273E0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0B84A56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590886E1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763" w:type="dxa"/>
            <w:tcBorders>
              <w:left w:val="nil"/>
            </w:tcBorders>
          </w:tcPr>
          <w:p w14:paraId="372B4413" w14:textId="77777777" w:rsidR="00214284" w:rsidRPr="004B3457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214284" w:rsidRPr="004B3457" w14:paraId="3822D406" w14:textId="77777777" w:rsidTr="00214284">
        <w:tc>
          <w:tcPr>
            <w:tcW w:w="1932" w:type="dxa"/>
            <w:tcBorders>
              <w:right w:val="nil"/>
            </w:tcBorders>
          </w:tcPr>
          <w:p w14:paraId="4EC79802" w14:textId="72945940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hiengwittayapor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A1F5C3E" w14:textId="4030D646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KOOS AD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0022965C" w14:textId="7C09A410" w:rsidR="00214284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49EF071C" w14:textId="571BCD47" w:rsidR="00214284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2*</w:t>
            </w:r>
          </w:p>
        </w:tc>
        <w:tc>
          <w:tcPr>
            <w:tcW w:w="1763" w:type="dxa"/>
            <w:tcBorders>
              <w:left w:val="nil"/>
            </w:tcBorders>
          </w:tcPr>
          <w:p w14:paraId="71F0A625" w14:textId="609EF5E2" w:rsidR="00214284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1C37BB38" w14:textId="77777777" w:rsidTr="00214284">
        <w:tc>
          <w:tcPr>
            <w:tcW w:w="1932" w:type="dxa"/>
            <w:tcBorders>
              <w:right w:val="nil"/>
            </w:tcBorders>
          </w:tcPr>
          <w:p w14:paraId="65FB77AA" w14:textId="2C99162B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Tore (2023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7B2A99E8" w14:textId="07F44831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KOOS ADL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2C5F61BA" w14:textId="11153761" w:rsidR="00214284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6234ED91" w14:textId="281DB861" w:rsidR="00214284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763" w:type="dxa"/>
            <w:tcBorders>
              <w:left w:val="nil"/>
            </w:tcBorders>
          </w:tcPr>
          <w:p w14:paraId="238ABB14" w14:textId="1737214E" w:rsidR="00214284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29.54</w:t>
            </w:r>
          </w:p>
        </w:tc>
      </w:tr>
      <w:tr w:rsidR="00214284" w:rsidRPr="004B3457" w14:paraId="38616FEB" w14:textId="77777777" w:rsidTr="00214284">
        <w:tc>
          <w:tcPr>
            <w:tcW w:w="1932" w:type="dxa"/>
            <w:tcBorders>
              <w:right w:val="nil"/>
            </w:tcBorders>
          </w:tcPr>
          <w:p w14:paraId="744B5237" w14:textId="3FDEAA57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089E0244" w14:textId="5C39970F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30C9AEF7" w14:textId="36345D29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4449FF6A" w14:textId="22C23F58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7.4x10</w:t>
            </w:r>
            <w:r w:rsidRPr="00DA1F7D">
              <w:rPr>
                <w:rFonts w:ascii="Arial" w:hAnsi="Arial" w:cs="Arial"/>
                <w:sz w:val="21"/>
                <w:vertAlign w:val="superscript"/>
                <w:lang w:val="en-US"/>
              </w:rPr>
              <w:t>-14</w:t>
            </w:r>
            <w:r w:rsidRPr="00F93ED5">
              <w:rPr>
                <w:rFonts w:ascii="Arial" w:hAnsi="Arial" w:cs="Arial"/>
                <w:sz w:val="21"/>
                <w:lang w:val="en-US"/>
              </w:rPr>
              <w:t>*</w:t>
            </w:r>
          </w:p>
        </w:tc>
        <w:tc>
          <w:tcPr>
            <w:tcW w:w="1763" w:type="dxa"/>
            <w:tcBorders>
              <w:left w:val="nil"/>
            </w:tcBorders>
          </w:tcPr>
          <w:p w14:paraId="65D85C7F" w14:textId="1104E1B9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1.65</w:t>
            </w:r>
          </w:p>
        </w:tc>
      </w:tr>
      <w:tr w:rsidR="00214284" w:rsidRPr="004B3457" w14:paraId="715E0B26" w14:textId="77777777" w:rsidTr="00214284">
        <w:tc>
          <w:tcPr>
            <w:tcW w:w="1932" w:type="dxa"/>
            <w:tcBorders>
              <w:right w:val="nil"/>
            </w:tcBorders>
          </w:tcPr>
          <w:p w14:paraId="4348CBA1" w14:textId="020C63CC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ümtürk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5AB8B714" w14:textId="305D34CB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B546110" w14:textId="03542604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6F1CAB1B" w14:textId="32BF2172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109</w:t>
            </w:r>
            <w:r w:rsidR="00156AD2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763" w:type="dxa"/>
            <w:tcBorders>
              <w:left w:val="nil"/>
            </w:tcBorders>
          </w:tcPr>
          <w:p w14:paraId="39DD143C" w14:textId="6FC35729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214284" w:rsidRPr="004B3457" w14:paraId="37EC5F2F" w14:textId="77777777" w:rsidTr="00214284">
        <w:tc>
          <w:tcPr>
            <w:tcW w:w="1932" w:type="dxa"/>
            <w:tcBorders>
              <w:right w:val="nil"/>
            </w:tcBorders>
          </w:tcPr>
          <w:p w14:paraId="008AB2BA" w14:textId="02BF259F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edesch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14:paraId="63F73C85" w14:textId="7A12EF05" w:rsidR="00214284" w:rsidRDefault="00214284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WOMAC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ED9A7F1" w14:textId="33F3C39F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776" w:type="dxa"/>
            <w:tcBorders>
              <w:left w:val="nil"/>
              <w:right w:val="nil"/>
            </w:tcBorders>
          </w:tcPr>
          <w:p w14:paraId="1F0C7D87" w14:textId="78DF0BD6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19</w:t>
            </w:r>
            <w:r w:rsidR="00F93ED5">
              <w:rPr>
                <w:rFonts w:ascii="Arial" w:hAnsi="Arial" w:cs="Arial"/>
                <w:sz w:val="21"/>
                <w:lang w:val="en-US"/>
              </w:rPr>
              <w:t>*</w:t>
            </w:r>
          </w:p>
        </w:tc>
        <w:tc>
          <w:tcPr>
            <w:tcW w:w="1763" w:type="dxa"/>
            <w:tcBorders>
              <w:left w:val="nil"/>
            </w:tcBorders>
          </w:tcPr>
          <w:p w14:paraId="3D3867A1" w14:textId="72F1C054" w:rsidR="00214284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</w:tbl>
    <w:p w14:paraId="22BC7A74" w14:textId="63B8AAF5" w:rsidR="00F93ED5" w:rsidRDefault="00F93ED5" w:rsidP="005F3F5B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ADL = Activities of daily living; KOOS= Knee Injury and Osteoarthritis Outcome score; </w:t>
      </w:r>
      <w:r w:rsidRPr="00CA43B5">
        <w:rPr>
          <w:rFonts w:ascii="Arial" w:hAnsi="Arial" w:cs="Arial"/>
          <w:sz w:val="22"/>
          <w:lang w:val="en-US"/>
        </w:rPr>
        <w:t>NS= Statically not significant</w:t>
      </w:r>
      <w:r>
        <w:rPr>
          <w:rFonts w:ascii="Arial" w:hAnsi="Arial" w:cs="Arial"/>
          <w:sz w:val="22"/>
          <w:lang w:val="en-US"/>
        </w:rPr>
        <w:t>;</w:t>
      </w:r>
      <w:r w:rsidRPr="00CA43B5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WOMAC = Western Ontario and McMaster Universities Osteoarthritis Index.</w:t>
      </w:r>
    </w:p>
    <w:p w14:paraId="101CDD06" w14:textId="4FB6EC11" w:rsidR="007E6E76" w:rsidRPr="005F3F5B" w:rsidRDefault="005F3F5B">
      <w:pPr>
        <w:rPr>
          <w:rFonts w:ascii="Arial" w:hAnsi="Arial" w:cs="Arial"/>
          <w:sz w:val="22"/>
          <w:lang w:val="en-US"/>
        </w:rPr>
      </w:pPr>
      <w:r w:rsidRPr="005F3F5B">
        <w:rPr>
          <w:rFonts w:ascii="Arial" w:hAnsi="Arial" w:cs="Arial"/>
          <w:sz w:val="22"/>
          <w:lang w:val="en-US"/>
        </w:rPr>
        <w:t>*p&lt;0.05</w:t>
      </w:r>
    </w:p>
    <w:p w14:paraId="3E57F503" w14:textId="77777777" w:rsidR="007E6E76" w:rsidRDefault="007E6E76">
      <w:pPr>
        <w:rPr>
          <w:rFonts w:ascii="Arial" w:hAnsi="Arial" w:cs="Arial"/>
          <w:lang w:val="en-US"/>
        </w:rPr>
      </w:pPr>
    </w:p>
    <w:p w14:paraId="4F5F5905" w14:textId="77777777" w:rsidR="007E6E76" w:rsidRDefault="007E6E76">
      <w:pPr>
        <w:rPr>
          <w:rFonts w:ascii="Arial" w:hAnsi="Arial" w:cs="Arial"/>
          <w:lang w:val="en-US"/>
        </w:rPr>
      </w:pPr>
    </w:p>
    <w:p w14:paraId="54F0624C" w14:textId="77777777" w:rsidR="00C50FE8" w:rsidRDefault="00C50FE8">
      <w:pPr>
        <w:rPr>
          <w:rFonts w:ascii="Arial" w:hAnsi="Arial" w:cs="Arial"/>
          <w:lang w:val="en-US"/>
        </w:rPr>
      </w:pPr>
    </w:p>
    <w:p w14:paraId="3E836893" w14:textId="77777777" w:rsidR="00F93ED5" w:rsidRDefault="00F93ED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773"/>
        <w:gridCol w:w="1776"/>
        <w:gridCol w:w="1776"/>
        <w:gridCol w:w="1763"/>
      </w:tblGrid>
      <w:tr w:rsidR="00C50FE8" w:rsidRPr="004B3457" w14:paraId="3CBC3DC2" w14:textId="77777777" w:rsidTr="004B2782">
        <w:tc>
          <w:tcPr>
            <w:tcW w:w="9010" w:type="dxa"/>
            <w:gridSpan w:val="5"/>
            <w:tcBorders>
              <w:bottom w:val="single" w:sz="4" w:space="0" w:color="auto"/>
            </w:tcBorders>
          </w:tcPr>
          <w:p w14:paraId="52986DE1" w14:textId="4BF9EE09" w:rsidR="00C50FE8" w:rsidRPr="004B3457" w:rsidRDefault="00C50FE8" w:rsidP="008958FA">
            <w:pPr>
              <w:rPr>
                <w:rFonts w:ascii="Arial" w:hAnsi="Arial" w:cs="Arial"/>
                <w:lang w:val="en-US"/>
              </w:rPr>
            </w:pPr>
            <w:r w:rsidRPr="004B3457">
              <w:rPr>
                <w:rFonts w:ascii="Arial" w:hAnsi="Arial" w:cs="Arial"/>
                <w:b/>
                <w:lang w:val="en-US"/>
              </w:rPr>
              <w:t>Table S</w:t>
            </w:r>
            <w:r>
              <w:rPr>
                <w:rFonts w:ascii="Arial" w:hAnsi="Arial" w:cs="Arial"/>
                <w:b/>
                <w:lang w:val="en-US"/>
              </w:rPr>
              <w:t>3</w:t>
            </w:r>
            <w:r w:rsidRPr="004B3457">
              <w:rPr>
                <w:rFonts w:ascii="Arial" w:hAnsi="Arial" w:cs="Arial"/>
                <w:lang w:val="en-US"/>
              </w:rPr>
              <w:t xml:space="preserve"> Studies reporting on outcome measures for “</w:t>
            </w:r>
            <w:r w:rsidR="008958FA">
              <w:rPr>
                <w:rFonts w:ascii="Arial" w:hAnsi="Arial" w:cs="Arial"/>
                <w:lang w:val="en-US"/>
              </w:rPr>
              <w:t>quality of life</w:t>
            </w:r>
            <w:r w:rsidRPr="004B3457">
              <w:rPr>
                <w:rFonts w:ascii="Arial" w:hAnsi="Arial" w:cs="Arial"/>
                <w:lang w:val="en-US"/>
              </w:rPr>
              <w:t>”</w:t>
            </w:r>
          </w:p>
        </w:tc>
      </w:tr>
      <w:tr w:rsidR="00C50FE8" w:rsidRPr="004B3457" w14:paraId="206F983E" w14:textId="77777777" w:rsidTr="004B2782">
        <w:tc>
          <w:tcPr>
            <w:tcW w:w="1802" w:type="dxa"/>
            <w:tcBorders>
              <w:right w:val="nil"/>
            </w:tcBorders>
          </w:tcPr>
          <w:p w14:paraId="1C9A2055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Author (year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FD72316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Outcome measure(s) used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B69E466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Direction of effect, </w:t>
            </w:r>
            <w:proofErr w:type="spellStart"/>
            <w:r w:rsidRPr="004B3457">
              <w:rPr>
                <w:rFonts w:ascii="Arial" w:hAnsi="Arial" w:cs="Arial"/>
                <w:sz w:val="21"/>
                <w:lang w:val="en-US"/>
              </w:rPr>
              <w:t>favouring</w:t>
            </w:r>
            <w:proofErr w:type="spellEnd"/>
            <w:r w:rsidRPr="004B3457">
              <w:rPr>
                <w:rFonts w:ascii="Arial" w:hAnsi="Arial" w:cs="Arial"/>
                <w:sz w:val="21"/>
                <w:lang w:val="en-US"/>
              </w:rPr>
              <w:t xml:space="preserve"> intervention or control?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86BFBFE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 xml:space="preserve">Statistical significance </w:t>
            </w:r>
          </w:p>
        </w:tc>
        <w:tc>
          <w:tcPr>
            <w:tcW w:w="1802" w:type="dxa"/>
            <w:tcBorders>
              <w:left w:val="nil"/>
            </w:tcBorders>
          </w:tcPr>
          <w:p w14:paraId="31AEF812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 w:rsidRPr="004B3457">
              <w:rPr>
                <w:rFonts w:ascii="Arial" w:hAnsi="Arial" w:cs="Arial"/>
                <w:sz w:val="21"/>
                <w:lang w:val="en-US"/>
              </w:rPr>
              <w:t>Reported effect size</w:t>
            </w:r>
          </w:p>
        </w:tc>
      </w:tr>
      <w:tr w:rsidR="00C50FE8" w:rsidRPr="004B3457" w14:paraId="4D1F06CA" w14:textId="77777777" w:rsidTr="004B2782">
        <w:tc>
          <w:tcPr>
            <w:tcW w:w="1802" w:type="dxa"/>
            <w:tcBorders>
              <w:right w:val="nil"/>
            </w:tcBorders>
          </w:tcPr>
          <w:p w14:paraId="743043DC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7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AA837BE" w14:textId="266490BB" w:rsidR="00C50FE8" w:rsidRPr="004B3457" w:rsidRDefault="006622C1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Qo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II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26F78B9" w14:textId="7A384B68" w:rsidR="00C50FE8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9771F0F" w14:textId="3FCD257E" w:rsidR="00C50FE8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</w:t>
            </w:r>
            <w:r w:rsidR="00037300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802" w:type="dxa"/>
            <w:tcBorders>
              <w:left w:val="nil"/>
            </w:tcBorders>
          </w:tcPr>
          <w:p w14:paraId="59EF51B9" w14:textId="25F06242" w:rsidR="00C50FE8" w:rsidRPr="004B3457" w:rsidRDefault="008145A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C50FE8" w:rsidRPr="004B3457" w14:paraId="3F6B5752" w14:textId="77777777" w:rsidTr="004B2782">
        <w:tc>
          <w:tcPr>
            <w:tcW w:w="1802" w:type="dxa"/>
            <w:tcBorders>
              <w:right w:val="nil"/>
            </w:tcBorders>
          </w:tcPr>
          <w:p w14:paraId="3A545264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18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FE9AC74" w14:textId="7B111CE3" w:rsidR="00C50FE8" w:rsidRPr="004B3457" w:rsidRDefault="006622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289CE15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BB3E3B5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0F3355B2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59EBD27B" w14:textId="77777777" w:rsidTr="004B2782">
        <w:tc>
          <w:tcPr>
            <w:tcW w:w="1802" w:type="dxa"/>
            <w:tcBorders>
              <w:right w:val="nil"/>
            </w:tcBorders>
          </w:tcPr>
          <w:p w14:paraId="1401AD79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zma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8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F68B5C7" w14:textId="6BDD5B4A" w:rsidR="00C50FE8" w:rsidRPr="004B3457" w:rsidRDefault="006622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F125D53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E92FE50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78330FA3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3F62F2EA" w14:textId="77777777" w:rsidTr="004B2782">
        <w:tc>
          <w:tcPr>
            <w:tcW w:w="1802" w:type="dxa"/>
            <w:tcBorders>
              <w:right w:val="nil"/>
            </w:tcBorders>
          </w:tcPr>
          <w:p w14:paraId="46F692AC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arthold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19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C65B017" w14:textId="458DCC24" w:rsidR="00C50FE8" w:rsidRPr="004B3457" w:rsidRDefault="006622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QoL</w:t>
            </w:r>
            <w:proofErr w:type="spellEnd"/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42159DD" w14:textId="770B4E1D" w:rsidR="00C50FE8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E8168B2" w14:textId="124A19D1" w:rsidR="00C50FE8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95 (NS)</w:t>
            </w:r>
          </w:p>
        </w:tc>
        <w:tc>
          <w:tcPr>
            <w:tcW w:w="1802" w:type="dxa"/>
            <w:tcBorders>
              <w:left w:val="nil"/>
            </w:tcBorders>
          </w:tcPr>
          <w:p w14:paraId="759A66B4" w14:textId="3C241FF3" w:rsidR="00C50FE8" w:rsidRPr="004B3457" w:rsidRDefault="00037300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C50FE8" w:rsidRPr="004B3457" w14:paraId="68EFC841" w14:textId="77777777" w:rsidTr="004B2782">
        <w:tc>
          <w:tcPr>
            <w:tcW w:w="1802" w:type="dxa"/>
            <w:tcBorders>
              <w:right w:val="nil"/>
            </w:tcBorders>
          </w:tcPr>
          <w:p w14:paraId="520DC7A9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Baker (2020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5B17143" w14:textId="2C13534D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353137F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51FC83B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7F5131C8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7093AC56" w14:textId="77777777" w:rsidTr="004B2782">
        <w:tc>
          <w:tcPr>
            <w:tcW w:w="1802" w:type="dxa"/>
            <w:tcBorders>
              <w:right w:val="nil"/>
            </w:tcBorders>
          </w:tcPr>
          <w:p w14:paraId="51E25688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31E6EFA" w14:textId="5A5BCB34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QoL-6D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1946946" w14:textId="7674C3E6" w:rsidR="00C50FE8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5979764" w14:textId="1DB7C2EF" w:rsidR="00C50FE8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68 (NS)</w:t>
            </w:r>
          </w:p>
        </w:tc>
        <w:tc>
          <w:tcPr>
            <w:tcW w:w="1802" w:type="dxa"/>
            <w:tcBorders>
              <w:left w:val="nil"/>
            </w:tcBorders>
          </w:tcPr>
          <w:p w14:paraId="0397C600" w14:textId="2DBE19F3" w:rsidR="00C50FE8" w:rsidRPr="004B3457" w:rsidRDefault="00C201C1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01</w:t>
            </w:r>
          </w:p>
        </w:tc>
      </w:tr>
      <w:tr w:rsidR="00C50FE8" w:rsidRPr="004B3457" w14:paraId="7A80EB33" w14:textId="77777777" w:rsidTr="004B2782">
        <w:tc>
          <w:tcPr>
            <w:tcW w:w="1802" w:type="dxa"/>
            <w:tcBorders>
              <w:right w:val="nil"/>
            </w:tcBorders>
          </w:tcPr>
          <w:p w14:paraId="6C47643D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0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9DD61E3" w14:textId="30E8AC77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QoL-8D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D010055" w14:textId="120B0B5E" w:rsidR="00C50FE8" w:rsidRPr="004B3457" w:rsidRDefault="009044E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A767F90" w14:textId="4855F800" w:rsidR="00C50FE8" w:rsidRPr="004B3457" w:rsidRDefault="009044E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5</w:t>
            </w:r>
            <w:r w:rsidR="00DA1F7D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802" w:type="dxa"/>
            <w:tcBorders>
              <w:left w:val="nil"/>
            </w:tcBorders>
          </w:tcPr>
          <w:p w14:paraId="2F08AA7B" w14:textId="3C8ECA0A" w:rsidR="00C50FE8" w:rsidRPr="004B3457" w:rsidRDefault="009044E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00</w:t>
            </w:r>
          </w:p>
        </w:tc>
      </w:tr>
      <w:tr w:rsidR="00C50FE8" w:rsidRPr="004B3457" w14:paraId="42B62EC5" w14:textId="77777777" w:rsidTr="004B2782">
        <w:tc>
          <w:tcPr>
            <w:tcW w:w="1802" w:type="dxa"/>
            <w:tcBorders>
              <w:right w:val="nil"/>
            </w:tcBorders>
          </w:tcPr>
          <w:p w14:paraId="3ECBFE69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0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2EBD7CA" w14:textId="692D1CD5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CC22B77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00A27DB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00A7DC2C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33FC6233" w14:textId="77777777" w:rsidTr="004B2782">
        <w:tc>
          <w:tcPr>
            <w:tcW w:w="1802" w:type="dxa"/>
            <w:tcBorders>
              <w:right w:val="nil"/>
            </w:tcBorders>
          </w:tcPr>
          <w:p w14:paraId="622D0A8A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llen (2021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4FA46AB" w14:textId="02B7FBC9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075F599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85BC295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434472FE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79693C51" w14:textId="77777777" w:rsidTr="004B2782">
        <w:tc>
          <w:tcPr>
            <w:tcW w:w="1802" w:type="dxa"/>
            <w:tcBorders>
              <w:right w:val="nil"/>
            </w:tcBorders>
          </w:tcPr>
          <w:p w14:paraId="745015E4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rfae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Chiktla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F64C417" w14:textId="674310C7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SF-36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7C36E5D" w14:textId="4ED496E2" w:rsidR="00C50FE8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F6DAE9E" w14:textId="3D697BBA" w:rsidR="00C50FE8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01*</w:t>
            </w:r>
          </w:p>
        </w:tc>
        <w:tc>
          <w:tcPr>
            <w:tcW w:w="1802" w:type="dxa"/>
            <w:tcBorders>
              <w:left w:val="nil"/>
            </w:tcBorders>
          </w:tcPr>
          <w:p w14:paraId="6DD0AC27" w14:textId="12BC7167" w:rsidR="00C50FE8" w:rsidRPr="004B3457" w:rsidRDefault="006B3F2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C50FE8" w:rsidRPr="004B3457" w14:paraId="43F9B4E8" w14:textId="77777777" w:rsidTr="004B2782">
        <w:tc>
          <w:tcPr>
            <w:tcW w:w="1802" w:type="dxa"/>
            <w:tcBorders>
              <w:right w:val="nil"/>
            </w:tcBorders>
          </w:tcPr>
          <w:p w14:paraId="553BDBD9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Gohi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46DE760" w14:textId="4A490228" w:rsidR="00C50FE8" w:rsidRDefault="00002B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MSK-HQ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7523C05" w14:textId="6DE493A4" w:rsidR="00C50FE8" w:rsidRPr="004B3457" w:rsidRDefault="00002B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8D56641" w14:textId="59982252" w:rsidR="00C50FE8" w:rsidRPr="004B3457" w:rsidRDefault="00002B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2</w:t>
            </w:r>
            <w:r w:rsidR="009E092E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802" w:type="dxa"/>
            <w:tcBorders>
              <w:left w:val="nil"/>
            </w:tcBorders>
          </w:tcPr>
          <w:p w14:paraId="5DC0AEAB" w14:textId="3590FCA1" w:rsidR="00C50FE8" w:rsidRPr="004B3457" w:rsidRDefault="00002B5C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3</w:t>
            </w:r>
          </w:p>
        </w:tc>
      </w:tr>
      <w:tr w:rsidR="00C50FE8" w:rsidRPr="004B3457" w14:paraId="5C54A176" w14:textId="77777777" w:rsidTr="004B2782">
        <w:tc>
          <w:tcPr>
            <w:tcW w:w="1802" w:type="dxa"/>
            <w:tcBorders>
              <w:right w:val="nil"/>
            </w:tcBorders>
          </w:tcPr>
          <w:p w14:paraId="5D9DF981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Nellig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0799FCF" w14:textId="5A68F549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QoL</w:t>
            </w:r>
            <w:proofErr w:type="spellEnd"/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4F488CA" w14:textId="315900E3" w:rsidR="00C50FE8" w:rsidRPr="004B3457" w:rsidRDefault="006967F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43076E3" w14:textId="636BB9F5" w:rsidR="00C50FE8" w:rsidRPr="004B3457" w:rsidRDefault="006967F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2*</w:t>
            </w:r>
          </w:p>
        </w:tc>
        <w:tc>
          <w:tcPr>
            <w:tcW w:w="1802" w:type="dxa"/>
            <w:tcBorders>
              <w:left w:val="nil"/>
            </w:tcBorders>
          </w:tcPr>
          <w:p w14:paraId="624DC392" w14:textId="36C9C578" w:rsidR="00C50FE8" w:rsidRPr="004B3457" w:rsidRDefault="006967F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-0.07</w:t>
            </w:r>
          </w:p>
        </w:tc>
      </w:tr>
      <w:tr w:rsidR="00C50FE8" w:rsidRPr="004B3457" w14:paraId="7D5D3758" w14:textId="77777777" w:rsidTr="004B2782">
        <w:tc>
          <w:tcPr>
            <w:tcW w:w="1802" w:type="dxa"/>
            <w:tcBorders>
              <w:right w:val="nil"/>
            </w:tcBorders>
          </w:tcPr>
          <w:p w14:paraId="35C31B83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1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9033CCB" w14:textId="0796DCBF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C40072C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F5FEB24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0DCC9AD9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36BE450A" w14:textId="77777777" w:rsidTr="004B2782">
        <w:tc>
          <w:tcPr>
            <w:tcW w:w="1802" w:type="dxa"/>
            <w:tcBorders>
              <w:right w:val="nil"/>
            </w:tcBorders>
          </w:tcPr>
          <w:p w14:paraId="7C2113DD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lasfour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C0410E1" w14:textId="419F3C17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3084A7F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01EE445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4C2807C1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C50FE8" w:rsidRPr="004B3457" w14:paraId="21564168" w14:textId="77777777" w:rsidTr="004B2782">
        <w:tc>
          <w:tcPr>
            <w:tcW w:w="1802" w:type="dxa"/>
            <w:tcBorders>
              <w:right w:val="nil"/>
            </w:tcBorders>
          </w:tcPr>
          <w:p w14:paraId="3C6B66E0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Bennell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F567BD5" w14:textId="34FBC371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QoL-8D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3D9A021" w14:textId="205BE536" w:rsidR="00C50FE8" w:rsidRPr="004B3457" w:rsidRDefault="006F6DEE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EE0CE4E" w14:textId="16AEEC96" w:rsidR="00C50FE8" w:rsidRPr="004B3457" w:rsidRDefault="006F6DEE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112</w:t>
            </w:r>
            <w:r w:rsidR="005F3F5B">
              <w:rPr>
                <w:rFonts w:ascii="Arial" w:hAnsi="Arial" w:cs="Arial"/>
                <w:sz w:val="21"/>
                <w:lang w:val="en-US"/>
              </w:rPr>
              <w:t xml:space="preserve"> (NS)</w:t>
            </w:r>
          </w:p>
        </w:tc>
        <w:tc>
          <w:tcPr>
            <w:tcW w:w="1802" w:type="dxa"/>
            <w:tcBorders>
              <w:left w:val="nil"/>
            </w:tcBorders>
          </w:tcPr>
          <w:p w14:paraId="515768A4" w14:textId="3E6E4B8C" w:rsidR="00C50FE8" w:rsidRPr="004B3457" w:rsidRDefault="006F6DEE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03</w:t>
            </w:r>
          </w:p>
        </w:tc>
      </w:tr>
      <w:tr w:rsidR="00C50FE8" w:rsidRPr="004B3457" w14:paraId="6A372847" w14:textId="77777777" w:rsidTr="004B2782">
        <w:tc>
          <w:tcPr>
            <w:tcW w:w="1802" w:type="dxa"/>
            <w:tcBorders>
              <w:right w:val="nil"/>
            </w:tcBorders>
          </w:tcPr>
          <w:p w14:paraId="051806DB" w14:textId="77777777" w:rsidR="00C50FE8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Lin (2022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5CBAB65" w14:textId="2656D79F" w:rsidR="00C50FE8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17AFF21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69A9318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4309CE2B" w14:textId="77777777" w:rsidR="00C50FE8" w:rsidRPr="004B3457" w:rsidRDefault="00C50FE8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B829EA" w:rsidRPr="004B3457" w14:paraId="6ECB6F2C" w14:textId="77777777" w:rsidTr="004B2782">
        <w:tc>
          <w:tcPr>
            <w:tcW w:w="1802" w:type="dxa"/>
            <w:tcBorders>
              <w:right w:val="nil"/>
            </w:tcBorders>
          </w:tcPr>
          <w:p w14:paraId="28A38EF8" w14:textId="6C9AA768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Mete (2022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5B090DE" w14:textId="041526EA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1B26726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42BCFC2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0FCE0CBD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B829EA" w:rsidRPr="004B3457" w14:paraId="31F5309D" w14:textId="77777777" w:rsidTr="004B2782">
        <w:tc>
          <w:tcPr>
            <w:tcW w:w="1802" w:type="dxa"/>
            <w:tcBorders>
              <w:right w:val="nil"/>
            </w:tcBorders>
          </w:tcPr>
          <w:p w14:paraId="45B5A88A" w14:textId="1A58C922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Rafiq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2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50F8FE5" w14:textId="5B28D22D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1103543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5D8027E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4AE44343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B829EA" w:rsidRPr="004B3457" w14:paraId="5789FA5E" w14:textId="77777777" w:rsidTr="004B2782">
        <w:tc>
          <w:tcPr>
            <w:tcW w:w="1802" w:type="dxa"/>
            <w:tcBorders>
              <w:right w:val="nil"/>
            </w:tcBorders>
          </w:tcPr>
          <w:p w14:paraId="61D02E02" w14:textId="4813E45C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Aily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A81F4FF" w14:textId="3E2C795C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6A08E30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87BA014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49B8F489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B829EA" w:rsidRPr="004B3457" w14:paraId="5E02671A" w14:textId="77777777" w:rsidTr="004B2782">
        <w:tc>
          <w:tcPr>
            <w:tcW w:w="1802" w:type="dxa"/>
            <w:tcBorders>
              <w:right w:val="nil"/>
            </w:tcBorders>
          </w:tcPr>
          <w:p w14:paraId="78BFBD4F" w14:textId="4B389364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Supe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ECE74BC" w14:textId="553E402A" w:rsidR="00B829EA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i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1614603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0BC7A25B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  <w:tc>
          <w:tcPr>
            <w:tcW w:w="1802" w:type="dxa"/>
            <w:tcBorders>
              <w:left w:val="nil"/>
            </w:tcBorders>
          </w:tcPr>
          <w:p w14:paraId="04AC388F" w14:textId="77777777" w:rsidR="00B829EA" w:rsidRPr="004B3457" w:rsidRDefault="00B829EA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  <w:tr w:rsidR="00B829EA" w:rsidRPr="004B3457" w14:paraId="7DED7970" w14:textId="77777777" w:rsidTr="00B829EA">
        <w:trPr>
          <w:trHeight w:val="255"/>
        </w:trPr>
        <w:tc>
          <w:tcPr>
            <w:tcW w:w="1802" w:type="dxa"/>
            <w:tcBorders>
              <w:right w:val="nil"/>
            </w:tcBorders>
          </w:tcPr>
          <w:p w14:paraId="3DB88284" w14:textId="5B9ABDFB" w:rsidR="00B829EA" w:rsidRDefault="00BC1972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hiengwittayapor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3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A73DD10" w14:textId="5A773DD8" w:rsidR="00B829EA" w:rsidRDefault="00BC197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QoL</w:t>
            </w:r>
            <w:proofErr w:type="spellEnd"/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9F4AA37" w14:textId="4D4BB7D1" w:rsidR="00B829EA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3A330667" w14:textId="11968FBC" w:rsidR="00B829EA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9*</w:t>
            </w:r>
          </w:p>
        </w:tc>
        <w:tc>
          <w:tcPr>
            <w:tcW w:w="1802" w:type="dxa"/>
            <w:tcBorders>
              <w:left w:val="nil"/>
            </w:tcBorders>
          </w:tcPr>
          <w:p w14:paraId="52897229" w14:textId="5814E2F5" w:rsidR="00B829EA" w:rsidRPr="004B3457" w:rsidRDefault="0057330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B829EA" w:rsidRPr="004B3457" w14:paraId="04C5B86A" w14:textId="77777777" w:rsidTr="004B2782">
        <w:tc>
          <w:tcPr>
            <w:tcW w:w="1802" w:type="dxa"/>
            <w:tcBorders>
              <w:right w:val="nil"/>
            </w:tcBorders>
          </w:tcPr>
          <w:p w14:paraId="3E9A8CC0" w14:textId="72390765" w:rsidR="00B829EA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Tore (2023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A166FE6" w14:textId="10DDA62E" w:rsidR="00B829EA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21"/>
                <w:lang w:val="en-US"/>
              </w:rPr>
              <w:t>QoL</w:t>
            </w:r>
            <w:proofErr w:type="spellEnd"/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9CFB5B3" w14:textId="39056C6D" w:rsidR="00B829EA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107A8A7E" w14:textId="023EE7EE" w:rsidR="00B829EA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&lt;0.001*</w:t>
            </w:r>
          </w:p>
        </w:tc>
        <w:tc>
          <w:tcPr>
            <w:tcW w:w="1802" w:type="dxa"/>
            <w:tcBorders>
              <w:left w:val="nil"/>
            </w:tcBorders>
          </w:tcPr>
          <w:p w14:paraId="481FBDEB" w14:textId="4254542D" w:rsidR="00B829EA" w:rsidRPr="004B3457" w:rsidRDefault="00D54D97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23.95</w:t>
            </w:r>
          </w:p>
        </w:tc>
      </w:tr>
      <w:tr w:rsidR="00B829EA" w:rsidRPr="004B3457" w14:paraId="50A496E9" w14:textId="77777777" w:rsidTr="004B2782">
        <w:tc>
          <w:tcPr>
            <w:tcW w:w="1802" w:type="dxa"/>
            <w:tcBorders>
              <w:right w:val="nil"/>
            </w:tcBorders>
          </w:tcPr>
          <w:p w14:paraId="068A13D1" w14:textId="223CE930" w:rsidR="00B829EA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Hinman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A26E7C1" w14:textId="16674431" w:rsidR="00B829EA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AQoL-6D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4195C51C" w14:textId="3F6C420A" w:rsidR="00B829EA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29B78F87" w14:textId="7CA10551" w:rsidR="00B829EA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86 (NS)</w:t>
            </w:r>
          </w:p>
        </w:tc>
        <w:tc>
          <w:tcPr>
            <w:tcW w:w="1802" w:type="dxa"/>
            <w:tcBorders>
              <w:left w:val="nil"/>
            </w:tcBorders>
          </w:tcPr>
          <w:p w14:paraId="0209E50B" w14:textId="1C235B17" w:rsidR="00B829EA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0.00</w:t>
            </w:r>
          </w:p>
        </w:tc>
      </w:tr>
      <w:tr w:rsidR="001B4B46" w:rsidRPr="004B3457" w14:paraId="2D37FA73" w14:textId="77777777" w:rsidTr="004B2782">
        <w:tc>
          <w:tcPr>
            <w:tcW w:w="1802" w:type="dxa"/>
            <w:tcBorders>
              <w:right w:val="nil"/>
            </w:tcBorders>
          </w:tcPr>
          <w:p w14:paraId="5A50C44E" w14:textId="11FE0F00" w:rsidR="001B4B46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ümtürk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787CD9C" w14:textId="5A923A7B" w:rsidR="001B4B46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EQ-5D-5L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FE7BB60" w14:textId="407D4224" w:rsidR="001B4B46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Intervention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580C4CAE" w14:textId="0BACBB7B" w:rsidR="001B4B46" w:rsidRPr="004B3457" w:rsidRDefault="00DA1F7D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005*</w:t>
            </w:r>
          </w:p>
        </w:tc>
        <w:tc>
          <w:tcPr>
            <w:tcW w:w="1802" w:type="dxa"/>
            <w:tcBorders>
              <w:left w:val="nil"/>
            </w:tcBorders>
          </w:tcPr>
          <w:p w14:paraId="6AE6A43F" w14:textId="194582FF" w:rsidR="001B4B46" w:rsidRPr="004B3457" w:rsidRDefault="00156AD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t reported</w:t>
            </w:r>
          </w:p>
        </w:tc>
      </w:tr>
      <w:tr w:rsidR="001B4B46" w:rsidRPr="004B3457" w14:paraId="657D4647" w14:textId="77777777" w:rsidTr="004B2782">
        <w:tc>
          <w:tcPr>
            <w:tcW w:w="1802" w:type="dxa"/>
            <w:tcBorders>
              <w:right w:val="nil"/>
            </w:tcBorders>
          </w:tcPr>
          <w:p w14:paraId="1644E478" w14:textId="36DA6577" w:rsidR="001B4B46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proofErr w:type="spellStart"/>
            <w:r>
              <w:rPr>
                <w:rFonts w:ascii="Arial" w:hAnsi="Arial" w:cs="Arial"/>
                <w:sz w:val="21"/>
                <w:lang w:val="en-US"/>
              </w:rPr>
              <w:t>Tedeschi</w:t>
            </w:r>
            <w:proofErr w:type="spellEnd"/>
            <w:r>
              <w:rPr>
                <w:rFonts w:ascii="Arial" w:hAnsi="Arial" w:cs="Arial"/>
                <w:sz w:val="21"/>
                <w:lang w:val="en-US"/>
              </w:rPr>
              <w:t xml:space="preserve"> (2024)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BFD865D" w14:textId="73734578" w:rsidR="001B4B46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SF-36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78189584" w14:textId="54FD6CD8" w:rsidR="001B4B46" w:rsidRPr="004B3457" w:rsidRDefault="00156AD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No difference</w:t>
            </w:r>
          </w:p>
        </w:tc>
        <w:tc>
          <w:tcPr>
            <w:tcW w:w="1802" w:type="dxa"/>
            <w:tcBorders>
              <w:left w:val="nil"/>
              <w:right w:val="nil"/>
            </w:tcBorders>
          </w:tcPr>
          <w:p w14:paraId="622CF358" w14:textId="0804946F" w:rsidR="001B4B46" w:rsidRPr="004B3457" w:rsidRDefault="00156AD2" w:rsidP="004B2782">
            <w:pPr>
              <w:rPr>
                <w:rFonts w:ascii="Arial" w:hAnsi="Arial" w:cs="Arial"/>
                <w:sz w:val="21"/>
                <w:lang w:val="en-US"/>
              </w:rPr>
            </w:pPr>
            <w:r>
              <w:rPr>
                <w:rFonts w:ascii="Arial" w:hAnsi="Arial" w:cs="Arial"/>
                <w:sz w:val="21"/>
                <w:lang w:val="en-US"/>
              </w:rPr>
              <w:t>p=0.766 (NS)</w:t>
            </w:r>
          </w:p>
        </w:tc>
        <w:tc>
          <w:tcPr>
            <w:tcW w:w="1802" w:type="dxa"/>
            <w:tcBorders>
              <w:left w:val="nil"/>
            </w:tcBorders>
          </w:tcPr>
          <w:p w14:paraId="718063B0" w14:textId="77777777" w:rsidR="001B4B46" w:rsidRPr="004B3457" w:rsidRDefault="001B4B46" w:rsidP="004B2782">
            <w:pPr>
              <w:rPr>
                <w:rFonts w:ascii="Arial" w:hAnsi="Arial" w:cs="Arial"/>
                <w:sz w:val="21"/>
                <w:lang w:val="en-US"/>
              </w:rPr>
            </w:pPr>
          </w:p>
        </w:tc>
      </w:tr>
    </w:tbl>
    <w:p w14:paraId="24F7D44E" w14:textId="003F74AB" w:rsidR="00C50FE8" w:rsidRDefault="005F3F5B" w:rsidP="005F3F5B">
      <w:pPr>
        <w:jc w:val="both"/>
        <w:rPr>
          <w:rFonts w:ascii="Arial" w:hAnsi="Arial" w:cs="Arial"/>
          <w:sz w:val="22"/>
          <w:lang w:val="en-US"/>
        </w:rPr>
      </w:pPr>
      <w:proofErr w:type="spellStart"/>
      <w:r>
        <w:rPr>
          <w:rFonts w:ascii="Arial" w:hAnsi="Arial" w:cs="Arial"/>
          <w:sz w:val="22"/>
          <w:lang w:val="en-US"/>
        </w:rPr>
        <w:t>AQoL</w:t>
      </w:r>
      <w:proofErr w:type="spellEnd"/>
      <w:r>
        <w:rPr>
          <w:rFonts w:ascii="Arial" w:hAnsi="Arial" w:cs="Arial"/>
          <w:sz w:val="22"/>
          <w:lang w:val="en-US"/>
        </w:rPr>
        <w:t xml:space="preserve">= Assessment of Quality of Life; </w:t>
      </w:r>
      <w:proofErr w:type="spellStart"/>
      <w:r w:rsidR="00F00913" w:rsidRPr="00DC15B3">
        <w:rPr>
          <w:rFonts w:ascii="Arial" w:hAnsi="Arial" w:cs="Arial"/>
          <w:sz w:val="22"/>
          <w:lang w:val="en-US"/>
        </w:rPr>
        <w:t>AQoL</w:t>
      </w:r>
      <w:proofErr w:type="spellEnd"/>
      <w:r w:rsidR="00DC15B3" w:rsidRPr="00DC15B3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II </w:t>
      </w:r>
      <w:r w:rsidR="00DC15B3" w:rsidRPr="00DC15B3">
        <w:rPr>
          <w:rFonts w:ascii="Arial" w:hAnsi="Arial" w:cs="Arial"/>
          <w:sz w:val="22"/>
          <w:lang w:val="en-US"/>
        </w:rPr>
        <w:t>= Assessment of Quality of Life</w:t>
      </w:r>
      <w:r>
        <w:rPr>
          <w:rFonts w:ascii="Arial" w:hAnsi="Arial" w:cs="Arial"/>
          <w:sz w:val="22"/>
          <w:lang w:val="en-US"/>
        </w:rPr>
        <w:t xml:space="preserve"> Mark 2; AQoL-6D = </w:t>
      </w:r>
      <w:r w:rsidRPr="00DC15B3">
        <w:rPr>
          <w:rFonts w:ascii="Arial" w:hAnsi="Arial" w:cs="Arial"/>
          <w:sz w:val="22"/>
          <w:lang w:val="en-US"/>
        </w:rPr>
        <w:t>Assessment of Quality of Life</w:t>
      </w:r>
      <w:r>
        <w:rPr>
          <w:rFonts w:ascii="Arial" w:hAnsi="Arial" w:cs="Arial"/>
          <w:sz w:val="22"/>
          <w:lang w:val="en-US"/>
        </w:rPr>
        <w:t xml:space="preserve"> 6-dimension instrument; AQoL-8D= Assessment of Quality of Life 8-dimension instrument; EQ-5D-5L = European Quality of Life 5 Dimensions 5 Level version; KOOS </w:t>
      </w:r>
      <w:proofErr w:type="spellStart"/>
      <w:r>
        <w:rPr>
          <w:rFonts w:ascii="Arial" w:hAnsi="Arial" w:cs="Arial"/>
          <w:sz w:val="22"/>
          <w:lang w:val="en-US"/>
        </w:rPr>
        <w:t>QoL</w:t>
      </w:r>
      <w:proofErr w:type="spellEnd"/>
      <w:r>
        <w:rPr>
          <w:rFonts w:ascii="Arial" w:hAnsi="Arial" w:cs="Arial"/>
          <w:sz w:val="22"/>
          <w:lang w:val="en-US"/>
        </w:rPr>
        <w:t xml:space="preserve"> = Knee Injury and Osteoarthritis Outcome Score Quality of Life subscale; </w:t>
      </w:r>
      <w:r w:rsidR="00002B5C">
        <w:rPr>
          <w:rFonts w:ascii="Arial" w:hAnsi="Arial" w:cs="Arial"/>
          <w:sz w:val="22"/>
          <w:lang w:val="en-US"/>
        </w:rPr>
        <w:t xml:space="preserve">MSK-HQ =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Arthritis</w:t>
      </w:r>
      <w:r w:rsidR="00002B5C" w:rsidRPr="00002B5C">
        <w:rPr>
          <w:rFonts w:ascii="Arial" w:hAnsi="Arial" w:cs="Arial"/>
          <w:color w:val="000000"/>
          <w:sz w:val="22"/>
          <w:szCs w:val="22"/>
        </w:rPr>
        <w:t xml:space="preserve">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Research</w:t>
      </w:r>
      <w:r w:rsidR="00002B5C" w:rsidRPr="00002B5C">
        <w:rPr>
          <w:rFonts w:ascii="Arial" w:hAnsi="Arial" w:cs="Arial"/>
          <w:color w:val="000000"/>
          <w:sz w:val="22"/>
          <w:szCs w:val="22"/>
        </w:rPr>
        <w:t xml:space="preserve">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UK</w:t>
      </w:r>
      <w:r w:rsidR="00002B5C" w:rsidRPr="00002B5C">
        <w:rPr>
          <w:rFonts w:ascii="Arial" w:hAnsi="Arial" w:cs="Arial"/>
          <w:color w:val="000000"/>
          <w:sz w:val="22"/>
          <w:szCs w:val="22"/>
        </w:rPr>
        <w:t xml:space="preserve">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Musculoskeletal</w:t>
      </w:r>
      <w:r w:rsidR="00002B5C" w:rsidRPr="00002B5C">
        <w:rPr>
          <w:rFonts w:ascii="Arial" w:hAnsi="Arial" w:cs="Arial"/>
          <w:color w:val="000000"/>
          <w:sz w:val="22"/>
          <w:szCs w:val="22"/>
        </w:rPr>
        <w:t xml:space="preserve">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Health</w:t>
      </w:r>
      <w:r w:rsidR="00002B5C" w:rsidRPr="00002B5C">
        <w:rPr>
          <w:rFonts w:ascii="Arial" w:hAnsi="Arial" w:cs="Arial"/>
          <w:color w:val="000000"/>
          <w:sz w:val="22"/>
          <w:szCs w:val="22"/>
        </w:rPr>
        <w:t xml:space="preserve"> </w:t>
      </w:r>
      <w:r w:rsidR="00002B5C" w:rsidRPr="00002B5C">
        <w:rPr>
          <w:rFonts w:ascii="Arial" w:eastAsia="Calibri" w:hAnsi="Arial" w:cs="Arial"/>
          <w:color w:val="000000"/>
          <w:sz w:val="22"/>
          <w:szCs w:val="22"/>
        </w:rPr>
        <w:t>Questionnaire</w:t>
      </w:r>
      <w:r w:rsidR="00002B5C">
        <w:rPr>
          <w:rFonts w:ascii="Arial" w:eastAsia="Calibri" w:hAnsi="Arial" w:cs="Arial"/>
          <w:color w:val="000000"/>
          <w:sz w:val="22"/>
          <w:szCs w:val="22"/>
        </w:rPr>
        <w:t>;</w:t>
      </w:r>
      <w:r w:rsidR="00002B5C" w:rsidRPr="00002B5C">
        <w:rPr>
          <w:color w:val="000000"/>
        </w:rPr>
        <w:t xml:space="preserve"> </w:t>
      </w:r>
      <w:r>
        <w:rPr>
          <w:rFonts w:ascii="Arial" w:hAnsi="Arial" w:cs="Arial"/>
          <w:sz w:val="22"/>
          <w:lang w:val="en-US"/>
        </w:rPr>
        <w:t>NS = Statistically not significant; SF-36 = 36-Item Short Form Survey.</w:t>
      </w:r>
    </w:p>
    <w:p w14:paraId="2B85E73D" w14:textId="120A691D" w:rsidR="005F3F5B" w:rsidRPr="00DC15B3" w:rsidRDefault="005F3F5B" w:rsidP="005F3F5B">
      <w:pPr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*p&lt;0.05</w:t>
      </w:r>
    </w:p>
    <w:sectPr w:rsidR="005F3F5B" w:rsidRPr="00DC15B3" w:rsidSect="0008269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D68"/>
    <w:rsid w:val="00002B5C"/>
    <w:rsid w:val="00037183"/>
    <w:rsid w:val="00037300"/>
    <w:rsid w:val="00051FBD"/>
    <w:rsid w:val="00073CEE"/>
    <w:rsid w:val="0008269C"/>
    <w:rsid w:val="00156AD2"/>
    <w:rsid w:val="001B4B46"/>
    <w:rsid w:val="001D3829"/>
    <w:rsid w:val="00214284"/>
    <w:rsid w:val="002B0DD7"/>
    <w:rsid w:val="003877E9"/>
    <w:rsid w:val="003B60F9"/>
    <w:rsid w:val="00406E92"/>
    <w:rsid w:val="0044008D"/>
    <w:rsid w:val="0045665C"/>
    <w:rsid w:val="004945CF"/>
    <w:rsid w:val="004A20E9"/>
    <w:rsid w:val="004B3457"/>
    <w:rsid w:val="004C1384"/>
    <w:rsid w:val="004C283F"/>
    <w:rsid w:val="004D3FAD"/>
    <w:rsid w:val="0055325C"/>
    <w:rsid w:val="0057330D"/>
    <w:rsid w:val="005C4993"/>
    <w:rsid w:val="005E7E80"/>
    <w:rsid w:val="005F3F5B"/>
    <w:rsid w:val="00616DA9"/>
    <w:rsid w:val="006622C1"/>
    <w:rsid w:val="00677947"/>
    <w:rsid w:val="006823B9"/>
    <w:rsid w:val="006967F7"/>
    <w:rsid w:val="006A7913"/>
    <w:rsid w:val="006B3F28"/>
    <w:rsid w:val="006C098C"/>
    <w:rsid w:val="006E573F"/>
    <w:rsid w:val="006F6DEE"/>
    <w:rsid w:val="00700790"/>
    <w:rsid w:val="00700EA0"/>
    <w:rsid w:val="00762313"/>
    <w:rsid w:val="0076315C"/>
    <w:rsid w:val="0077173F"/>
    <w:rsid w:val="007B6228"/>
    <w:rsid w:val="007E6E76"/>
    <w:rsid w:val="008145A8"/>
    <w:rsid w:val="00875E29"/>
    <w:rsid w:val="008826DA"/>
    <w:rsid w:val="008958FA"/>
    <w:rsid w:val="008C2652"/>
    <w:rsid w:val="008D58F7"/>
    <w:rsid w:val="008E1AF8"/>
    <w:rsid w:val="009044ED"/>
    <w:rsid w:val="009C3BA1"/>
    <w:rsid w:val="009D39AB"/>
    <w:rsid w:val="009E092E"/>
    <w:rsid w:val="009F7455"/>
    <w:rsid w:val="00A0217C"/>
    <w:rsid w:val="00A71F00"/>
    <w:rsid w:val="00A91AE4"/>
    <w:rsid w:val="00AC453B"/>
    <w:rsid w:val="00AF78FB"/>
    <w:rsid w:val="00B301B1"/>
    <w:rsid w:val="00B65702"/>
    <w:rsid w:val="00B829EA"/>
    <w:rsid w:val="00BC1972"/>
    <w:rsid w:val="00BC4000"/>
    <w:rsid w:val="00C201C1"/>
    <w:rsid w:val="00C50FE8"/>
    <w:rsid w:val="00C72D97"/>
    <w:rsid w:val="00C751E3"/>
    <w:rsid w:val="00C7672A"/>
    <w:rsid w:val="00CA43B5"/>
    <w:rsid w:val="00CA545A"/>
    <w:rsid w:val="00CB695B"/>
    <w:rsid w:val="00D0337E"/>
    <w:rsid w:val="00D54D97"/>
    <w:rsid w:val="00DA1F7D"/>
    <w:rsid w:val="00DB7054"/>
    <w:rsid w:val="00DC15B3"/>
    <w:rsid w:val="00DC5855"/>
    <w:rsid w:val="00E60F7D"/>
    <w:rsid w:val="00E707C1"/>
    <w:rsid w:val="00E955EC"/>
    <w:rsid w:val="00EC1516"/>
    <w:rsid w:val="00F00913"/>
    <w:rsid w:val="00F05652"/>
    <w:rsid w:val="00F51B09"/>
    <w:rsid w:val="00F65FB6"/>
    <w:rsid w:val="00F66C60"/>
    <w:rsid w:val="00F93ED5"/>
    <w:rsid w:val="00FA52FC"/>
    <w:rsid w:val="00FF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CF4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816</Words>
  <Characters>465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cc1120@connect.hku.hk</dc:creator>
  <cp:keywords/>
  <dc:description/>
  <cp:lastModifiedBy>jtcc1120@connect.hku.hk</cp:lastModifiedBy>
  <cp:revision>42</cp:revision>
  <dcterms:created xsi:type="dcterms:W3CDTF">2025-10-11T07:18:00Z</dcterms:created>
  <dcterms:modified xsi:type="dcterms:W3CDTF">2025-10-28T11:59:00Z</dcterms:modified>
</cp:coreProperties>
</file>